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FFE3E" w14:textId="77777777" w:rsidR="00A6669B" w:rsidRDefault="00A6669B" w:rsidP="00A6669B">
      <w:pPr>
        <w:spacing w:after="0" w:line="240" w:lineRule="auto"/>
        <w:rPr>
          <w:rFonts w:ascii="Times New Roman" w:hAnsi="Times New Roman" w:cs="Times New Roman"/>
          <w:b/>
          <w:bCs/>
          <w:lang w:val="en-US"/>
        </w:rPr>
      </w:pPr>
      <w:r w:rsidRPr="000E539B">
        <w:rPr>
          <w:rFonts w:ascii="Times New Roman" w:hAnsi="Times New Roman" w:cs="Times New Roman"/>
          <w:b/>
          <w:bCs/>
          <w:lang w:val="en-US"/>
        </w:rPr>
        <w:t>Supplementary table 1</w:t>
      </w:r>
    </w:p>
    <w:p w14:paraId="3D99766D" w14:textId="77777777" w:rsidR="00A6669B" w:rsidRPr="000E539B" w:rsidRDefault="00A6669B" w:rsidP="00A6669B">
      <w:pPr>
        <w:spacing w:after="0" w:line="240" w:lineRule="auto"/>
        <w:rPr>
          <w:rFonts w:ascii="Times New Roman" w:hAnsi="Times New Roman" w:cs="Times New Roman"/>
          <w:b/>
          <w:bCs/>
          <w:lang w:val="en-US"/>
        </w:rPr>
      </w:pPr>
    </w:p>
    <w:tbl>
      <w:tblPr>
        <w:tblStyle w:val="Onopgemaaktetabel2"/>
        <w:tblW w:w="0" w:type="auto"/>
        <w:tblLook w:val="04A0" w:firstRow="1" w:lastRow="0" w:firstColumn="1" w:lastColumn="0" w:noHBand="0" w:noVBand="1"/>
      </w:tblPr>
      <w:tblGrid>
        <w:gridCol w:w="1698"/>
        <w:gridCol w:w="594"/>
        <w:gridCol w:w="555"/>
        <w:gridCol w:w="518"/>
        <w:gridCol w:w="602"/>
        <w:gridCol w:w="613"/>
        <w:gridCol w:w="1250"/>
        <w:gridCol w:w="1173"/>
        <w:gridCol w:w="1119"/>
        <w:gridCol w:w="1119"/>
        <w:gridCol w:w="1048"/>
        <w:gridCol w:w="483"/>
      </w:tblGrid>
      <w:tr w:rsidR="00A6669B" w:rsidRPr="00352B1C" w14:paraId="496C6E42" w14:textId="77777777" w:rsidTr="00513C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3610EA3" w14:textId="77777777" w:rsidR="00A6669B" w:rsidRPr="000E539B" w:rsidRDefault="00A6669B" w:rsidP="00513C8A">
            <w:pPr>
              <w:tabs>
                <w:tab w:val="left" w:pos="319"/>
              </w:tabs>
              <w:autoSpaceDE w:val="0"/>
              <w:autoSpaceDN w:val="0"/>
              <w:adjustRightInd w:val="0"/>
              <w:rPr>
                <w:rFonts w:ascii="Times New Roman" w:hAnsi="Times New Roman" w:cs="Times New Roman"/>
                <w:color w:val="000000" w:themeColor="text1"/>
                <w:sz w:val="16"/>
                <w:szCs w:val="16"/>
              </w:rPr>
            </w:pPr>
            <w:bookmarkStart w:id="0" w:name="_Hlk114153557"/>
            <w:bookmarkStart w:id="1" w:name="_Hlk100149041"/>
            <w:r w:rsidRPr="000E539B">
              <w:rPr>
                <w:rFonts w:ascii="Times New Roman" w:hAnsi="Times New Roman" w:cs="Times New Roman"/>
                <w:color w:val="000000" w:themeColor="text1"/>
                <w:sz w:val="16"/>
                <w:szCs w:val="16"/>
              </w:rPr>
              <w:t>Antimicrobial agent</w:t>
            </w:r>
          </w:p>
        </w:tc>
        <w:tc>
          <w:tcPr>
            <w:tcW w:w="0" w:type="auto"/>
            <w:gridSpan w:val="2"/>
            <w:tcBorders>
              <w:right w:val="single" w:sz="4" w:space="0" w:color="808080" w:themeColor="background1" w:themeShade="80"/>
            </w:tcBorders>
          </w:tcPr>
          <w:p w14:paraId="7D7B5149" w14:textId="77777777" w:rsidR="00A6669B" w:rsidRPr="000E539B" w:rsidRDefault="00A6669B" w:rsidP="00513C8A">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Breakpoint (mg/L)</w:t>
            </w:r>
            <w:r w:rsidRPr="000E539B">
              <w:rPr>
                <w:rFonts w:ascii="Times New Roman" w:hAnsi="Times New Roman" w:cs="Times New Roman"/>
                <w:color w:val="000000" w:themeColor="text1"/>
                <w:sz w:val="16"/>
                <w:szCs w:val="16"/>
                <w:vertAlign w:val="superscript"/>
              </w:rPr>
              <w:t>a</w:t>
            </w:r>
          </w:p>
        </w:tc>
        <w:tc>
          <w:tcPr>
            <w:tcW w:w="0" w:type="auto"/>
            <w:gridSpan w:val="3"/>
            <w:tcBorders>
              <w:left w:val="single" w:sz="4" w:space="0" w:color="808080" w:themeColor="background1" w:themeShade="80"/>
            </w:tcBorders>
          </w:tcPr>
          <w:p w14:paraId="7EEA680F" w14:textId="77777777" w:rsidR="00A6669B" w:rsidRPr="000E539B" w:rsidRDefault="00A6669B" w:rsidP="00513C8A">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MIC clinical isolate (mg/L)</w:t>
            </w:r>
            <w:proofErr w:type="spellStart"/>
            <w:r w:rsidRPr="000E539B">
              <w:rPr>
                <w:rFonts w:ascii="Times New Roman" w:hAnsi="Times New Roman" w:cs="Times New Roman"/>
                <w:color w:val="000000" w:themeColor="text1"/>
                <w:sz w:val="16"/>
                <w:szCs w:val="16"/>
                <w:vertAlign w:val="superscript"/>
              </w:rPr>
              <w:t>b,c</w:t>
            </w:r>
            <w:proofErr w:type="spellEnd"/>
          </w:p>
        </w:tc>
        <w:tc>
          <w:tcPr>
            <w:tcW w:w="0" w:type="auto"/>
            <w:vMerge w:val="restart"/>
            <w:tcBorders>
              <w:right w:val="single" w:sz="4" w:space="0" w:color="808080" w:themeColor="background1" w:themeShade="80"/>
            </w:tcBorders>
          </w:tcPr>
          <w:p w14:paraId="01A7021C" w14:textId="77777777" w:rsidR="00A6669B" w:rsidRPr="000E539B" w:rsidRDefault="00A6669B" w:rsidP="00513C8A">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roofErr w:type="spellStart"/>
            <w:r w:rsidRPr="000E539B">
              <w:rPr>
                <w:rFonts w:ascii="Times New Roman" w:hAnsi="Times New Roman" w:cs="Times New Roman"/>
                <w:color w:val="000000" w:themeColor="text1"/>
                <w:sz w:val="16"/>
                <w:szCs w:val="16"/>
              </w:rPr>
              <w:t>Interpretation</w:t>
            </w:r>
            <w:r w:rsidRPr="000E539B">
              <w:rPr>
                <w:rFonts w:ascii="Times New Roman" w:hAnsi="Times New Roman" w:cs="Times New Roman"/>
                <w:color w:val="000000" w:themeColor="text1"/>
                <w:sz w:val="16"/>
                <w:szCs w:val="16"/>
                <w:vertAlign w:val="superscript"/>
              </w:rPr>
              <w:t>d</w:t>
            </w:r>
            <w:proofErr w:type="spellEnd"/>
          </w:p>
        </w:tc>
        <w:tc>
          <w:tcPr>
            <w:tcW w:w="0" w:type="auto"/>
            <w:vMerge w:val="restart"/>
            <w:tcBorders>
              <w:left w:val="single" w:sz="4" w:space="0" w:color="808080" w:themeColor="background1" w:themeShade="80"/>
            </w:tcBorders>
          </w:tcPr>
          <w:p w14:paraId="7F08ACFB" w14:textId="77777777" w:rsidR="00A6669B" w:rsidRPr="000E539B" w:rsidRDefault="00A6669B" w:rsidP="00513C8A">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MIC range reported in literature (mg/L)</w:t>
            </w:r>
            <w:r w:rsidRPr="000E539B">
              <w:rPr>
                <w:rFonts w:ascii="Times New Roman" w:hAnsi="Times New Roman" w:cs="Times New Roman"/>
                <w:color w:val="000000" w:themeColor="text1"/>
                <w:sz w:val="16"/>
                <w:szCs w:val="16"/>
                <w:vertAlign w:val="superscript"/>
              </w:rPr>
              <w:t>e</w:t>
            </w:r>
          </w:p>
        </w:tc>
        <w:tc>
          <w:tcPr>
            <w:tcW w:w="0" w:type="auto"/>
            <w:vMerge w:val="restart"/>
          </w:tcPr>
          <w:p w14:paraId="0AE11DF6" w14:textId="77777777" w:rsidR="00A6669B" w:rsidRPr="000E539B" w:rsidRDefault="00A6669B" w:rsidP="00513C8A">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MIC</w:t>
            </w:r>
            <w:r w:rsidRPr="000E539B">
              <w:rPr>
                <w:rFonts w:ascii="Times New Roman" w:hAnsi="Times New Roman" w:cs="Times New Roman"/>
                <w:color w:val="000000" w:themeColor="text1"/>
                <w:sz w:val="16"/>
                <w:szCs w:val="16"/>
                <w:vertAlign w:val="subscript"/>
              </w:rPr>
              <w:t>50</w:t>
            </w:r>
            <w:r w:rsidRPr="000E539B">
              <w:rPr>
                <w:rFonts w:ascii="Times New Roman" w:hAnsi="Times New Roman" w:cs="Times New Roman"/>
                <w:color w:val="000000" w:themeColor="text1"/>
                <w:sz w:val="16"/>
                <w:szCs w:val="16"/>
              </w:rPr>
              <w:t xml:space="preserve"> reported in literature (mg/L)</w:t>
            </w:r>
          </w:p>
        </w:tc>
        <w:tc>
          <w:tcPr>
            <w:tcW w:w="0" w:type="auto"/>
            <w:vMerge w:val="restart"/>
          </w:tcPr>
          <w:p w14:paraId="79472049" w14:textId="77777777" w:rsidR="00A6669B" w:rsidRPr="000E539B" w:rsidRDefault="00A6669B" w:rsidP="00513C8A">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MIC</w:t>
            </w:r>
            <w:r w:rsidRPr="000E539B">
              <w:rPr>
                <w:rFonts w:ascii="Times New Roman" w:hAnsi="Times New Roman" w:cs="Times New Roman"/>
                <w:color w:val="000000" w:themeColor="text1"/>
                <w:sz w:val="16"/>
                <w:szCs w:val="16"/>
                <w:vertAlign w:val="subscript"/>
              </w:rPr>
              <w:t>90</w:t>
            </w:r>
            <w:r w:rsidRPr="000E539B">
              <w:rPr>
                <w:rFonts w:ascii="Times New Roman" w:hAnsi="Times New Roman" w:cs="Times New Roman"/>
                <w:color w:val="000000" w:themeColor="text1"/>
                <w:sz w:val="16"/>
                <w:szCs w:val="16"/>
              </w:rPr>
              <w:t xml:space="preserve"> reported in literature (mg/L)</w:t>
            </w:r>
          </w:p>
        </w:tc>
        <w:tc>
          <w:tcPr>
            <w:tcW w:w="0" w:type="auto"/>
            <w:vMerge w:val="restart"/>
          </w:tcPr>
          <w:p w14:paraId="38AE7A05" w14:textId="77777777" w:rsidR="00A6669B" w:rsidRPr="000E539B" w:rsidRDefault="00A6669B" w:rsidP="00513C8A">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Total number of reported strains</w:t>
            </w:r>
          </w:p>
        </w:tc>
        <w:tc>
          <w:tcPr>
            <w:tcW w:w="0" w:type="auto"/>
            <w:vMerge w:val="restart"/>
          </w:tcPr>
          <w:p w14:paraId="188BE211" w14:textId="77777777" w:rsidR="00A6669B" w:rsidRPr="000E539B" w:rsidRDefault="00A6669B" w:rsidP="00513C8A">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ef</w:t>
            </w:r>
          </w:p>
        </w:tc>
      </w:tr>
      <w:tr w:rsidR="00A6669B" w:rsidRPr="00352B1C" w14:paraId="4D98BB67"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FCEA9C6" w14:textId="77777777" w:rsidR="00A6669B" w:rsidRPr="000E539B" w:rsidRDefault="00A6669B" w:rsidP="00513C8A">
            <w:pPr>
              <w:tabs>
                <w:tab w:val="left" w:pos="319"/>
              </w:tabs>
              <w:autoSpaceDE w:val="0"/>
              <w:autoSpaceDN w:val="0"/>
              <w:adjustRightInd w:val="0"/>
              <w:rPr>
                <w:rFonts w:ascii="Times New Roman" w:hAnsi="Times New Roman" w:cs="Times New Roman"/>
                <w:color w:val="000000" w:themeColor="text1"/>
                <w:sz w:val="16"/>
                <w:szCs w:val="16"/>
              </w:rPr>
            </w:pPr>
          </w:p>
        </w:tc>
        <w:tc>
          <w:tcPr>
            <w:tcW w:w="0" w:type="auto"/>
          </w:tcPr>
          <w:p w14:paraId="1653FBEE"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S ≤</w:t>
            </w:r>
          </w:p>
        </w:tc>
        <w:tc>
          <w:tcPr>
            <w:tcW w:w="0" w:type="auto"/>
            <w:tcBorders>
              <w:right w:val="single" w:sz="4" w:space="0" w:color="808080" w:themeColor="background1" w:themeShade="80"/>
            </w:tcBorders>
          </w:tcPr>
          <w:p w14:paraId="2EF49BA0"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 ≥</w:t>
            </w:r>
          </w:p>
        </w:tc>
        <w:tc>
          <w:tcPr>
            <w:tcW w:w="0" w:type="auto"/>
            <w:tcBorders>
              <w:left w:val="single" w:sz="4" w:space="0" w:color="808080" w:themeColor="background1" w:themeShade="80"/>
            </w:tcBorders>
          </w:tcPr>
          <w:p w14:paraId="79030B82"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BM</w:t>
            </w:r>
          </w:p>
        </w:tc>
        <w:tc>
          <w:tcPr>
            <w:tcW w:w="0" w:type="auto"/>
          </w:tcPr>
          <w:p w14:paraId="04DD77E3"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S</w:t>
            </w:r>
          </w:p>
        </w:tc>
        <w:tc>
          <w:tcPr>
            <w:tcW w:w="0" w:type="auto"/>
          </w:tcPr>
          <w:p w14:paraId="3F4CE41B"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AST</w:t>
            </w:r>
          </w:p>
        </w:tc>
        <w:tc>
          <w:tcPr>
            <w:tcW w:w="0" w:type="auto"/>
            <w:vMerge/>
            <w:tcBorders>
              <w:right w:val="single" w:sz="4" w:space="0" w:color="808080" w:themeColor="background1" w:themeShade="80"/>
            </w:tcBorders>
          </w:tcPr>
          <w:p w14:paraId="03D7B2D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vMerge/>
            <w:tcBorders>
              <w:left w:val="single" w:sz="4" w:space="0" w:color="808080" w:themeColor="background1" w:themeShade="80"/>
            </w:tcBorders>
          </w:tcPr>
          <w:p w14:paraId="04F452C0"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vMerge/>
          </w:tcPr>
          <w:p w14:paraId="2C173A29"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vMerge/>
          </w:tcPr>
          <w:p w14:paraId="121F096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vMerge/>
          </w:tcPr>
          <w:p w14:paraId="4BB81AA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vMerge/>
          </w:tcPr>
          <w:p w14:paraId="70E2F332"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352B1C" w14:paraId="57FBACC0" w14:textId="77777777" w:rsidTr="00513C8A">
        <w:tc>
          <w:tcPr>
            <w:cnfStyle w:val="001000000000" w:firstRow="0" w:lastRow="0" w:firstColumn="1" w:lastColumn="0" w:oddVBand="0" w:evenVBand="0" w:oddHBand="0" w:evenHBand="0" w:firstRowFirstColumn="0" w:firstRowLastColumn="0" w:lastRowFirstColumn="0" w:lastRowLastColumn="0"/>
            <w:tcW w:w="0" w:type="auto"/>
            <w:gridSpan w:val="3"/>
            <w:tcBorders>
              <w:right w:val="single" w:sz="4" w:space="0" w:color="808080" w:themeColor="background1" w:themeShade="80"/>
            </w:tcBorders>
          </w:tcPr>
          <w:p w14:paraId="775A2A2B" w14:textId="77777777" w:rsidR="00A6669B" w:rsidRPr="000E539B" w:rsidRDefault="00A6669B" w:rsidP="00513C8A">
            <w:pPr>
              <w:autoSpaceDE w:val="0"/>
              <w:autoSpaceDN w:val="0"/>
              <w:adjustRightInd w:val="0"/>
              <w:rPr>
                <w:rFonts w:ascii="Times New Roman" w:hAnsi="Times New Roman" w:cs="Times New Roman"/>
                <w:color w:val="000000" w:themeColor="text1"/>
                <w:sz w:val="16"/>
                <w:szCs w:val="16"/>
              </w:rPr>
            </w:pPr>
            <w:proofErr w:type="spellStart"/>
            <w:r w:rsidRPr="000E539B">
              <w:rPr>
                <w:rFonts w:ascii="Times New Roman" w:hAnsi="Times New Roman" w:cs="Times New Roman"/>
                <w:sz w:val="16"/>
                <w:szCs w:val="16"/>
              </w:rPr>
              <w:t>Penicillins</w:t>
            </w:r>
            <w:proofErr w:type="spellEnd"/>
          </w:p>
        </w:tc>
        <w:tc>
          <w:tcPr>
            <w:tcW w:w="0" w:type="auto"/>
            <w:tcBorders>
              <w:left w:val="single" w:sz="4" w:space="0" w:color="808080" w:themeColor="background1" w:themeShade="80"/>
            </w:tcBorders>
          </w:tcPr>
          <w:p w14:paraId="5910A5F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Pr>
          <w:p w14:paraId="6EBBAF6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3144BE83"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354D7524"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7793BFD7"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7A338C2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26955192"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496722EF"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14B3FCF3"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352B1C" w14:paraId="1A7618C7"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1F1D9C"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color w:val="000000" w:themeColor="text1"/>
                <w:sz w:val="16"/>
                <w:szCs w:val="16"/>
              </w:rPr>
            </w:pPr>
            <w:r w:rsidRPr="000E539B">
              <w:rPr>
                <w:rFonts w:ascii="Times New Roman" w:hAnsi="Times New Roman" w:cs="Times New Roman"/>
                <w:b w:val="0"/>
                <w:bCs w:val="0"/>
                <w:sz w:val="16"/>
                <w:szCs w:val="16"/>
              </w:rPr>
              <w:tab/>
              <w:t>Ampicillin</w:t>
            </w:r>
          </w:p>
        </w:tc>
        <w:tc>
          <w:tcPr>
            <w:tcW w:w="0" w:type="auto"/>
          </w:tcPr>
          <w:p w14:paraId="5DBFDE09"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2</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24B5DC8F"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6FDB12E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4270B6D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7922C28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tc>
        <w:tc>
          <w:tcPr>
            <w:tcW w:w="0" w:type="auto"/>
            <w:tcBorders>
              <w:right w:val="single" w:sz="4" w:space="0" w:color="808080" w:themeColor="background1" w:themeShade="80"/>
            </w:tcBorders>
          </w:tcPr>
          <w:p w14:paraId="458E656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w:t>
            </w:r>
          </w:p>
        </w:tc>
        <w:tc>
          <w:tcPr>
            <w:tcW w:w="0" w:type="auto"/>
            <w:tcBorders>
              <w:left w:val="single" w:sz="4" w:space="0" w:color="808080" w:themeColor="background1" w:themeShade="80"/>
            </w:tcBorders>
          </w:tcPr>
          <w:p w14:paraId="02D4F3AB"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3E94930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64D95E51"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0204340E"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764D9C6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6947D0B1" w14:textId="77777777" w:rsidTr="00513C8A">
        <w:tc>
          <w:tcPr>
            <w:cnfStyle w:val="001000000000" w:firstRow="0" w:lastRow="0" w:firstColumn="1" w:lastColumn="0" w:oddVBand="0" w:evenVBand="0" w:oddHBand="0" w:evenHBand="0" w:firstRowFirstColumn="0" w:firstRowLastColumn="0" w:lastRowFirstColumn="0" w:lastRowLastColumn="0"/>
            <w:tcW w:w="0" w:type="auto"/>
          </w:tcPr>
          <w:p w14:paraId="3FA1505A"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Piperacillin</w:t>
            </w:r>
          </w:p>
        </w:tc>
        <w:tc>
          <w:tcPr>
            <w:tcW w:w="0" w:type="auto"/>
          </w:tcPr>
          <w:p w14:paraId="2A94602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193A1270"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32</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63E20AB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71C2A30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2F5A12E"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64</w:t>
            </w:r>
          </w:p>
        </w:tc>
        <w:tc>
          <w:tcPr>
            <w:tcW w:w="0" w:type="auto"/>
            <w:tcBorders>
              <w:right w:val="single" w:sz="4" w:space="0" w:color="808080" w:themeColor="background1" w:themeShade="80"/>
            </w:tcBorders>
          </w:tcPr>
          <w:p w14:paraId="343546F1"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w:t>
            </w:r>
          </w:p>
        </w:tc>
        <w:tc>
          <w:tcPr>
            <w:tcW w:w="0" w:type="auto"/>
            <w:tcBorders>
              <w:left w:val="single" w:sz="4" w:space="0" w:color="808080" w:themeColor="background1" w:themeShade="80"/>
            </w:tcBorders>
          </w:tcPr>
          <w:p w14:paraId="7AEF4E3C"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lt;16-&gt;64</w:t>
            </w:r>
          </w:p>
        </w:tc>
        <w:tc>
          <w:tcPr>
            <w:tcW w:w="0" w:type="auto"/>
          </w:tcPr>
          <w:p w14:paraId="499946F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4</w:t>
            </w:r>
          </w:p>
        </w:tc>
        <w:tc>
          <w:tcPr>
            <w:tcW w:w="0" w:type="auto"/>
          </w:tcPr>
          <w:p w14:paraId="18442C41"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64</w:t>
            </w:r>
          </w:p>
        </w:tc>
        <w:tc>
          <w:tcPr>
            <w:tcW w:w="0" w:type="auto"/>
          </w:tcPr>
          <w:p w14:paraId="0A6267C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7C33C63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3AUi1qfP","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3E67299A"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1E16CF"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Ticarcillin</w:t>
            </w:r>
          </w:p>
        </w:tc>
        <w:tc>
          <w:tcPr>
            <w:tcW w:w="0" w:type="auto"/>
          </w:tcPr>
          <w:p w14:paraId="345DA40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076A1CB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32</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0CDCCBF0"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0D886AC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45758E7D"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64</w:t>
            </w:r>
          </w:p>
        </w:tc>
        <w:tc>
          <w:tcPr>
            <w:tcW w:w="0" w:type="auto"/>
            <w:tcBorders>
              <w:right w:val="single" w:sz="4" w:space="0" w:color="808080" w:themeColor="background1" w:themeShade="80"/>
            </w:tcBorders>
          </w:tcPr>
          <w:p w14:paraId="49E839B6"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w:t>
            </w:r>
          </w:p>
        </w:tc>
        <w:tc>
          <w:tcPr>
            <w:tcW w:w="0" w:type="auto"/>
            <w:tcBorders>
              <w:left w:val="single" w:sz="4" w:space="0" w:color="808080" w:themeColor="background1" w:themeShade="80"/>
            </w:tcBorders>
          </w:tcPr>
          <w:p w14:paraId="6CFACEF6"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6CE2970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4BC88B22"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678E7BF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603723D9"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4C87B7C2" w14:textId="77777777" w:rsidTr="00513C8A">
        <w:tc>
          <w:tcPr>
            <w:cnfStyle w:val="001000000000" w:firstRow="0" w:lastRow="0" w:firstColumn="1" w:lastColumn="0" w:oddVBand="0" w:evenVBand="0" w:oddHBand="0" w:evenHBand="0" w:firstRowFirstColumn="0" w:firstRowLastColumn="0" w:lastRowFirstColumn="0" w:lastRowLastColumn="0"/>
            <w:tcW w:w="0" w:type="auto"/>
            <w:gridSpan w:val="3"/>
            <w:tcBorders>
              <w:right w:val="single" w:sz="4" w:space="0" w:color="808080" w:themeColor="background1" w:themeShade="80"/>
            </w:tcBorders>
          </w:tcPr>
          <w:p w14:paraId="16B3D6C2" w14:textId="77777777" w:rsidR="00A6669B" w:rsidRPr="000E539B" w:rsidRDefault="00A6669B" w:rsidP="00513C8A">
            <w:pPr>
              <w:autoSpaceDE w:val="0"/>
              <w:autoSpaceDN w:val="0"/>
              <w:adjustRightInd w:val="0"/>
              <w:rPr>
                <w:rFonts w:ascii="Times New Roman" w:hAnsi="Times New Roman" w:cs="Times New Roman"/>
                <w:color w:val="000000" w:themeColor="text1"/>
                <w:sz w:val="16"/>
                <w:szCs w:val="16"/>
              </w:rPr>
            </w:pPr>
            <w:r w:rsidRPr="000E539B">
              <w:rPr>
                <w:rFonts w:ascii="Times New Roman" w:hAnsi="Times New Roman" w:cs="Times New Roman"/>
                <w:sz w:val="16"/>
                <w:szCs w:val="16"/>
              </w:rPr>
              <w:t>β-lactam combinations</w:t>
            </w:r>
          </w:p>
        </w:tc>
        <w:tc>
          <w:tcPr>
            <w:tcW w:w="0" w:type="auto"/>
            <w:tcBorders>
              <w:left w:val="single" w:sz="4" w:space="0" w:color="808080" w:themeColor="background1" w:themeShade="80"/>
            </w:tcBorders>
          </w:tcPr>
          <w:p w14:paraId="0C4293D7"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Pr>
          <w:p w14:paraId="712E5DE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1AD4FC4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77DEDA6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3B6E6F00"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16A51FF4"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7C79C0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1FB9577E"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245E30E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00618D50"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DA16825"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color w:val="000000" w:themeColor="text1"/>
                <w:sz w:val="16"/>
                <w:szCs w:val="16"/>
              </w:rPr>
            </w:pPr>
            <w:r w:rsidRPr="000E539B">
              <w:rPr>
                <w:rFonts w:ascii="Times New Roman" w:hAnsi="Times New Roman" w:cs="Times New Roman"/>
                <w:b w:val="0"/>
                <w:bCs w:val="0"/>
                <w:sz w:val="16"/>
                <w:szCs w:val="16"/>
              </w:rPr>
              <w:tab/>
              <w:t>Amoxicillin/</w:t>
            </w:r>
            <w:r w:rsidRPr="000E539B">
              <w:rPr>
                <w:rFonts w:ascii="Times New Roman" w:hAnsi="Times New Roman" w:cs="Times New Roman"/>
                <w:b w:val="0"/>
                <w:bCs w:val="0"/>
                <w:sz w:val="16"/>
                <w:szCs w:val="16"/>
              </w:rPr>
              <w:br/>
            </w:r>
            <w:r w:rsidRPr="000E539B">
              <w:rPr>
                <w:rFonts w:ascii="Times New Roman" w:hAnsi="Times New Roman" w:cs="Times New Roman"/>
                <w:b w:val="0"/>
                <w:bCs w:val="0"/>
                <w:sz w:val="16"/>
                <w:szCs w:val="16"/>
              </w:rPr>
              <w:tab/>
              <w:t>clavulanic acid</w:t>
            </w:r>
          </w:p>
        </w:tc>
        <w:tc>
          <w:tcPr>
            <w:tcW w:w="0" w:type="auto"/>
          </w:tcPr>
          <w:p w14:paraId="0424FEAE"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2</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1A4B054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4B15FA6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25347FE3"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6A1AF6F6"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32</w:t>
            </w:r>
          </w:p>
        </w:tc>
        <w:tc>
          <w:tcPr>
            <w:tcW w:w="0" w:type="auto"/>
            <w:tcBorders>
              <w:right w:val="single" w:sz="4" w:space="0" w:color="808080" w:themeColor="background1" w:themeShade="80"/>
            </w:tcBorders>
          </w:tcPr>
          <w:p w14:paraId="278130DB"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w:t>
            </w:r>
          </w:p>
        </w:tc>
        <w:tc>
          <w:tcPr>
            <w:tcW w:w="0" w:type="auto"/>
            <w:tcBorders>
              <w:left w:val="single" w:sz="4" w:space="0" w:color="808080" w:themeColor="background1" w:themeShade="80"/>
            </w:tcBorders>
          </w:tcPr>
          <w:p w14:paraId="223C143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75DFF62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2BF2A87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1735613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75DED36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1D1E4F30" w14:textId="77777777" w:rsidTr="00513C8A">
        <w:tc>
          <w:tcPr>
            <w:cnfStyle w:val="001000000000" w:firstRow="0" w:lastRow="0" w:firstColumn="1" w:lastColumn="0" w:oddVBand="0" w:evenVBand="0" w:oddHBand="0" w:evenHBand="0" w:firstRowFirstColumn="0" w:firstRowLastColumn="0" w:lastRowFirstColumn="0" w:lastRowLastColumn="0"/>
            <w:tcW w:w="0" w:type="auto"/>
          </w:tcPr>
          <w:p w14:paraId="3976D6A8"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Piperacillin/</w:t>
            </w:r>
            <w:r w:rsidRPr="000E539B">
              <w:rPr>
                <w:rFonts w:ascii="Times New Roman" w:hAnsi="Times New Roman" w:cs="Times New Roman"/>
                <w:b w:val="0"/>
                <w:bCs w:val="0"/>
                <w:sz w:val="16"/>
                <w:szCs w:val="16"/>
              </w:rPr>
              <w:br/>
            </w:r>
            <w:r w:rsidRPr="000E539B">
              <w:rPr>
                <w:rFonts w:ascii="Times New Roman" w:hAnsi="Times New Roman" w:cs="Times New Roman"/>
                <w:b w:val="0"/>
                <w:bCs w:val="0"/>
                <w:sz w:val="16"/>
                <w:szCs w:val="16"/>
              </w:rPr>
              <w:tab/>
              <w:t>tazobactam</w:t>
            </w:r>
          </w:p>
        </w:tc>
        <w:tc>
          <w:tcPr>
            <w:tcW w:w="0" w:type="auto"/>
          </w:tcPr>
          <w:p w14:paraId="1F15C56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16</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color w:val="000000" w:themeColor="text1"/>
                <w:sz w:val="16"/>
                <w:szCs w:val="16"/>
              </w:rPr>
              <w:t>8</w:t>
            </w:r>
            <w:r w:rsidRPr="000E539B">
              <w:rPr>
                <w:rFonts w:ascii="Times New Roman" w:hAnsi="Times New Roman" w:cs="Times New Roman"/>
                <w:color w:val="000000" w:themeColor="text1"/>
                <w:sz w:val="16"/>
                <w:szCs w:val="16"/>
                <w:vertAlign w:val="superscript"/>
              </w:rPr>
              <w:t>E</w:t>
            </w:r>
            <w:r w:rsidRPr="000E539B">
              <w:rPr>
                <w:rFonts w:ascii="Times New Roman" w:hAnsi="Times New Roman" w:cs="Times New Roman"/>
                <w:color w:val="000000" w:themeColor="text1"/>
                <w:sz w:val="16"/>
                <w:szCs w:val="16"/>
                <w:vertAlign w:val="superscript"/>
              </w:rPr>
              <w:br/>
            </w:r>
          </w:p>
        </w:tc>
        <w:tc>
          <w:tcPr>
            <w:tcW w:w="0" w:type="auto"/>
            <w:tcBorders>
              <w:right w:val="single" w:sz="4" w:space="0" w:color="808080" w:themeColor="background1" w:themeShade="80"/>
            </w:tcBorders>
          </w:tcPr>
          <w:p w14:paraId="21429E2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28</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color w:val="000000" w:themeColor="text1"/>
                <w:sz w:val="16"/>
                <w:szCs w:val="16"/>
              </w:rPr>
              <w:t>32</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13BA8F5F"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771AE861"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2</w:t>
            </w:r>
          </w:p>
        </w:tc>
        <w:tc>
          <w:tcPr>
            <w:tcW w:w="0" w:type="auto"/>
          </w:tcPr>
          <w:p w14:paraId="5E51CC4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4</w:t>
            </w:r>
          </w:p>
        </w:tc>
        <w:tc>
          <w:tcPr>
            <w:tcW w:w="0" w:type="auto"/>
            <w:tcBorders>
              <w:right w:val="single" w:sz="4" w:space="0" w:color="808080" w:themeColor="background1" w:themeShade="80"/>
            </w:tcBorders>
          </w:tcPr>
          <w:p w14:paraId="031656C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S/I (MD)</w:t>
            </w:r>
          </w:p>
        </w:tc>
        <w:tc>
          <w:tcPr>
            <w:tcW w:w="0" w:type="auto"/>
            <w:tcBorders>
              <w:left w:val="single" w:sz="4" w:space="0" w:color="808080" w:themeColor="background1" w:themeShade="80"/>
            </w:tcBorders>
          </w:tcPr>
          <w:p w14:paraId="0B0CA0E3"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64</w:t>
            </w:r>
          </w:p>
          <w:p w14:paraId="7E84D099"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128</w:t>
            </w:r>
            <w:r w:rsidRPr="000E539B">
              <w:rPr>
                <w:rFonts w:ascii="Times New Roman" w:hAnsi="Times New Roman" w:cs="Times New Roman"/>
                <w:color w:val="000000" w:themeColor="text1"/>
                <w:sz w:val="16"/>
                <w:szCs w:val="16"/>
              </w:rPr>
              <w:br/>
              <w:t>&lt;8-&gt;128</w:t>
            </w:r>
          </w:p>
        </w:tc>
        <w:tc>
          <w:tcPr>
            <w:tcW w:w="0" w:type="auto"/>
          </w:tcPr>
          <w:p w14:paraId="48436DE4"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w:t>
            </w:r>
          </w:p>
          <w:p w14:paraId="5DDB992C"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w:t>
            </w:r>
          </w:p>
          <w:p w14:paraId="4C90028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4</w:t>
            </w:r>
          </w:p>
        </w:tc>
        <w:tc>
          <w:tcPr>
            <w:tcW w:w="0" w:type="auto"/>
          </w:tcPr>
          <w:p w14:paraId="4BBEC5B2"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w:t>
            </w:r>
          </w:p>
          <w:p w14:paraId="70B31BC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4</w:t>
            </w:r>
          </w:p>
          <w:p w14:paraId="223D5A2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28</w:t>
            </w:r>
          </w:p>
        </w:tc>
        <w:tc>
          <w:tcPr>
            <w:tcW w:w="0" w:type="auto"/>
          </w:tcPr>
          <w:p w14:paraId="26B8D201"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79</w:t>
            </w:r>
          </w:p>
          <w:p w14:paraId="1B5D348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05</w:t>
            </w:r>
          </w:p>
          <w:p w14:paraId="61B5C3F0"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152AA94E"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oYQP5ly6","properties":{"formattedCitation":"[15]","plainCitation":"[15]","noteIndex":0},"citationItems":[{"id":1785,"uris":["http://zotero.org/users/7444333/items/BBV8U9SD",["http://zotero.org/users/7444333/items/BBV8U9SD"]],"itemData":{"id":1785,"type":"article-journal","container-title":"Journal of clinical microbiology","DOI":"10.1128/JCM.01445-17","ISSN":"1098-660X 0095-1137","issue":"3","journalAbbreviation":"J Clin Microbiol","language":"eng","note":"PMID: 29237782 \nPMCID: PMC5824065","title":"Elizabethkingia anophelis Is the Dominant Elizabethkingia Species Found in Blood Cultures in Singapore.","volume":"56","author":[{"family":"Chew","given":"Ka Lip"},{"family":"Cheng","given":"Bernadette"},{"family":"Lin","given":"Raymond T. P."},{"family":"Teo","given":"Jeanette W. P."}],"issued":{"date-parts":[["2018",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15]</w:t>
            </w:r>
            <w:r w:rsidRPr="000E539B">
              <w:rPr>
                <w:rFonts w:ascii="Times New Roman" w:hAnsi="Times New Roman" w:cs="Times New Roman"/>
                <w:color w:val="000000" w:themeColor="text1"/>
                <w:sz w:val="16"/>
                <w:szCs w:val="16"/>
              </w:rPr>
              <w:fldChar w:fldCharType="end"/>
            </w:r>
          </w:p>
          <w:p w14:paraId="20ADC40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jg0pKlyd","properties":{"formattedCitation":"[20]","plainCitation":"[20]","noteIndex":0},"citationItems":[{"id":1780,"uris":["http://zotero.org/users/7444333/items/LKRZ97NA",["http://zotero.org/users/7444333/items/LKRZ97NA"]],"itemData":{"id":1780,"type":"article-journal","abstract":"OBJECTIVES: Rapid identification of Elizabethkingia species is essential because these species show variations in antibiotic susceptibility and clinical outcomes.  Many recent inaccuracies in Elizabethkingia identification by matrix-assisted laser  desorption ionization-time of flight mass spectrometry (MALDI-TOF MS) have been  noted. Accordingly, in this study, we evaluated the use of MALDI-TOF MS with an  amended database to identify isolates of Elizabethkingia anophelis, E. miricola and  E. meningoseptica. We then investigated the antimicrobial susceptibility of  Elizabethkingia. METHODS: MALDI-TOF MS spectra were acquired from formic acid  extracts overlaid with α-cyano-4-hydroxycinnamic acid matrix on target slides in  linear positive ion mode for m/z 2000 to 20 000 Da. Spectra were analysed and  SuperSpectra were created with SARAMIS premium software. 16S rRNA gene sequencing  was used as the reference standard for species identification. Antibiotic  susceptibility was assessed by broth microdilution. RESULTS: A total of 103 E.  anophelis, 21 E. miricola and 11 E. meningoseptica isolates were used to calculate  the average spectra and exclude common peaks. SuperSpectra were added to the SARAMIS  taxonomy database; all validation results were correct, even for isolates not  included in SuperSpectra. Confirmation by direct colony formation was also  performed. Overall, the positive predictive value of SuperSpectra was 100% for all  isolates. E. miricola (77%, 17/22) was more susceptible to levofloxacin than E.  anophelis (16%, 17/105). Doxycycline and minocycline were effective against all  Elizabethkingia species. CONCLUSIONS: Spectral analysis software identified  significant species-specific peaks to create reference masses for efficient and  accurate identification of Elizabethkingia species, providing accurate information  for clinical treatment of Elizabethkingia infections.","container-title":"Clinical microbiology and infection : the official publication of the European Society of Clinical Microbiology and Infectious Diseases","DOI":"10.1016/j.cmi.2018.04.015","ISSN":"1469-0691 1198-743X","issue":"3","journalAbbreviation":"Clin Microbiol Infect","language":"eng","license":"Copyright © 2018 European Society of Clinical Microbiology and Infectious Diseases. Published by Elsevier Ltd. All rights reserved.","note":"publisher-place: England\nPMID: 29689427","page":"340-345","title":"Multicentre study evaluating matrix-assisted laser desorption ionization-time of flight mass spectrometry for identification of clinically isolated Elizabethkingia  species and analysis of antimicrobial susceptibility.","volume":"25","author":[{"family":"Cheng","given":"Y.-H."},{"family":"Perng","given":"C.-L."},{"family":"Jian","given":"M.-J."},{"family":"Cheng","given":"Y.-H."},{"family":"Lee","given":"S.-Y."},{"family":"Sun","given":"J.-R."},{"family":"Shang","given":"H.-S."}],"issued":{"date-parts":[["2019",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0]</w:t>
            </w:r>
            <w:r w:rsidRPr="000E539B">
              <w:rPr>
                <w:rFonts w:ascii="Times New Roman" w:hAnsi="Times New Roman" w:cs="Times New Roman"/>
                <w:color w:val="000000" w:themeColor="text1"/>
                <w:sz w:val="16"/>
                <w:szCs w:val="16"/>
              </w:rPr>
              <w:fldChar w:fldCharType="end"/>
            </w:r>
          </w:p>
          <w:p w14:paraId="4545AD83"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ZalJBxEh","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2ED55532"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Borders>
              <w:right w:val="single" w:sz="4" w:space="0" w:color="808080" w:themeColor="background1" w:themeShade="80"/>
            </w:tcBorders>
          </w:tcPr>
          <w:p w14:paraId="2ED09AB0" w14:textId="77777777" w:rsidR="00A6669B" w:rsidRPr="000E539B" w:rsidRDefault="00A6669B" w:rsidP="00513C8A">
            <w:pPr>
              <w:autoSpaceDE w:val="0"/>
              <w:autoSpaceDN w:val="0"/>
              <w:adjustRightInd w:val="0"/>
              <w:rPr>
                <w:rFonts w:ascii="Times New Roman" w:hAnsi="Times New Roman" w:cs="Times New Roman"/>
                <w:color w:val="000000" w:themeColor="text1"/>
                <w:sz w:val="16"/>
                <w:szCs w:val="16"/>
              </w:rPr>
            </w:pPr>
            <w:r w:rsidRPr="000E539B">
              <w:rPr>
                <w:rFonts w:ascii="Times New Roman" w:hAnsi="Times New Roman" w:cs="Times New Roman"/>
                <w:sz w:val="16"/>
                <w:szCs w:val="16"/>
              </w:rPr>
              <w:t>Cephalosporins</w:t>
            </w:r>
          </w:p>
        </w:tc>
        <w:tc>
          <w:tcPr>
            <w:tcW w:w="0" w:type="auto"/>
            <w:tcBorders>
              <w:left w:val="single" w:sz="4" w:space="0" w:color="808080" w:themeColor="background1" w:themeShade="80"/>
            </w:tcBorders>
          </w:tcPr>
          <w:p w14:paraId="13CB18E6"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tcPr>
          <w:p w14:paraId="7186E38D"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ED49AA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1D3E9B7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05DEFC0D"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6782DB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B7E27F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11CFCC7B"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6BE4426E"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584CD052" w14:textId="77777777" w:rsidTr="00513C8A">
        <w:tc>
          <w:tcPr>
            <w:cnfStyle w:val="001000000000" w:firstRow="0" w:lastRow="0" w:firstColumn="1" w:lastColumn="0" w:oddVBand="0" w:evenVBand="0" w:oddHBand="0" w:evenHBand="0" w:firstRowFirstColumn="0" w:firstRowLastColumn="0" w:lastRowFirstColumn="0" w:lastRowLastColumn="0"/>
            <w:tcW w:w="0" w:type="auto"/>
          </w:tcPr>
          <w:p w14:paraId="493233E8"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color w:val="000000" w:themeColor="text1"/>
                <w:sz w:val="16"/>
                <w:szCs w:val="16"/>
              </w:rPr>
            </w:pPr>
            <w:r w:rsidRPr="000E539B">
              <w:rPr>
                <w:rFonts w:ascii="Times New Roman" w:hAnsi="Times New Roman" w:cs="Times New Roman"/>
                <w:b w:val="0"/>
                <w:bCs w:val="0"/>
                <w:sz w:val="16"/>
                <w:szCs w:val="16"/>
              </w:rPr>
              <w:tab/>
              <w:t>Cefepime</w:t>
            </w:r>
          </w:p>
        </w:tc>
        <w:tc>
          <w:tcPr>
            <w:tcW w:w="0" w:type="auto"/>
          </w:tcPr>
          <w:p w14:paraId="25FE35D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sz w:val="16"/>
                <w:szCs w:val="16"/>
              </w:rPr>
              <w:t>4</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2463EB19"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32</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color w:val="000000" w:themeColor="text1"/>
                <w:sz w:val="16"/>
                <w:szCs w:val="16"/>
              </w:rPr>
              <w:t>16</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283ED2D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0D2B0A6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473BB14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6</w:t>
            </w:r>
          </w:p>
        </w:tc>
        <w:tc>
          <w:tcPr>
            <w:tcW w:w="0" w:type="auto"/>
            <w:tcBorders>
              <w:right w:val="single" w:sz="4" w:space="0" w:color="808080" w:themeColor="background1" w:themeShade="80"/>
            </w:tcBorders>
          </w:tcPr>
          <w:p w14:paraId="580D5ED7"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w:t>
            </w:r>
          </w:p>
        </w:tc>
        <w:tc>
          <w:tcPr>
            <w:tcW w:w="0" w:type="auto"/>
            <w:tcBorders>
              <w:left w:val="single" w:sz="4" w:space="0" w:color="808080" w:themeColor="background1" w:themeShade="80"/>
            </w:tcBorders>
          </w:tcPr>
          <w:p w14:paraId="13FC3AB8"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gt;16</w:t>
            </w:r>
          </w:p>
          <w:p w14:paraId="4E656BC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gt;32</w:t>
            </w:r>
          </w:p>
        </w:tc>
        <w:tc>
          <w:tcPr>
            <w:tcW w:w="0" w:type="auto"/>
          </w:tcPr>
          <w:p w14:paraId="23E571D7"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6</w:t>
            </w:r>
          </w:p>
          <w:p w14:paraId="344CFAD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32</w:t>
            </w:r>
          </w:p>
        </w:tc>
        <w:tc>
          <w:tcPr>
            <w:tcW w:w="0" w:type="auto"/>
          </w:tcPr>
          <w:p w14:paraId="083F79E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6</w:t>
            </w:r>
          </w:p>
          <w:p w14:paraId="0635239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32</w:t>
            </w:r>
          </w:p>
        </w:tc>
        <w:tc>
          <w:tcPr>
            <w:tcW w:w="0" w:type="auto"/>
          </w:tcPr>
          <w:p w14:paraId="3FA2E498"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79</w:t>
            </w:r>
          </w:p>
          <w:p w14:paraId="67287069"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156D5A24"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X9yajQ9S","properties":{"formattedCitation":"[15]","plainCitation":"[15]","noteIndex":0},"citationItems":[{"id":1785,"uris":["http://zotero.org/users/7444333/items/BBV8U9SD",["http://zotero.org/users/7444333/items/BBV8U9SD"]],"itemData":{"id":1785,"type":"article-journal","container-title":"Journal of clinical microbiology","DOI":"10.1128/JCM.01445-17","ISSN":"1098-660X 0095-1137","issue":"3","journalAbbreviation":"J Clin Microbiol","language":"eng","note":"PMID: 29237782 \nPMCID: PMC5824065","title":"Elizabethkingia anophelis Is the Dominant Elizabethkingia Species Found in Blood Cultures in Singapore.","volume":"56","author":[{"family":"Chew","given":"Ka Lip"},{"family":"Cheng","given":"Bernadette"},{"family":"Lin","given":"Raymond T. P."},{"family":"Teo","given":"Jeanette W. P."}],"issued":{"date-parts":[["2018",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15]</w:t>
            </w:r>
            <w:r w:rsidRPr="000E539B">
              <w:rPr>
                <w:rFonts w:ascii="Times New Roman" w:hAnsi="Times New Roman" w:cs="Times New Roman"/>
                <w:color w:val="000000" w:themeColor="text1"/>
                <w:sz w:val="16"/>
                <w:szCs w:val="16"/>
              </w:rPr>
              <w:fldChar w:fldCharType="end"/>
            </w:r>
          </w:p>
          <w:p w14:paraId="1F27E36F"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fYGxX9Zi","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731A0D45"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E0C012"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Ceftazidime</w:t>
            </w:r>
          </w:p>
        </w:tc>
        <w:tc>
          <w:tcPr>
            <w:tcW w:w="0" w:type="auto"/>
          </w:tcPr>
          <w:p w14:paraId="6A3523B1"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sz w:val="16"/>
                <w:szCs w:val="16"/>
              </w:rPr>
              <w:t>4</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13A71D23"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32</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color w:val="000000" w:themeColor="text1"/>
                <w:sz w:val="16"/>
                <w:szCs w:val="16"/>
              </w:rPr>
              <w:t>16</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0D15876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0DF8636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0D09DF8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6</w:t>
            </w:r>
          </w:p>
        </w:tc>
        <w:tc>
          <w:tcPr>
            <w:tcW w:w="0" w:type="auto"/>
            <w:tcBorders>
              <w:right w:val="single" w:sz="4" w:space="0" w:color="808080" w:themeColor="background1" w:themeShade="80"/>
            </w:tcBorders>
          </w:tcPr>
          <w:p w14:paraId="4ED0FC9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w:t>
            </w:r>
          </w:p>
        </w:tc>
        <w:tc>
          <w:tcPr>
            <w:tcW w:w="0" w:type="auto"/>
            <w:tcBorders>
              <w:left w:val="single" w:sz="4" w:space="0" w:color="808080" w:themeColor="background1" w:themeShade="80"/>
            </w:tcBorders>
          </w:tcPr>
          <w:p w14:paraId="4277B9D9"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6</w:t>
            </w:r>
          </w:p>
          <w:p w14:paraId="0621971F"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6</w:t>
            </w:r>
          </w:p>
        </w:tc>
        <w:tc>
          <w:tcPr>
            <w:tcW w:w="0" w:type="auto"/>
          </w:tcPr>
          <w:p w14:paraId="51AF393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6</w:t>
            </w:r>
          </w:p>
          <w:p w14:paraId="4A3281E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6</w:t>
            </w:r>
          </w:p>
        </w:tc>
        <w:tc>
          <w:tcPr>
            <w:tcW w:w="0" w:type="auto"/>
          </w:tcPr>
          <w:p w14:paraId="0EADE74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6</w:t>
            </w:r>
          </w:p>
          <w:p w14:paraId="408EC51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6</w:t>
            </w:r>
          </w:p>
        </w:tc>
        <w:tc>
          <w:tcPr>
            <w:tcW w:w="0" w:type="auto"/>
          </w:tcPr>
          <w:p w14:paraId="402C00F0"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79</w:t>
            </w:r>
          </w:p>
          <w:p w14:paraId="732CBB2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161470FB"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L7fmdpmu","properties":{"formattedCitation":"[15]","plainCitation":"[15]","noteIndex":0},"citationItems":[{"id":1785,"uris":["http://zotero.org/users/7444333/items/BBV8U9SD",["http://zotero.org/users/7444333/items/BBV8U9SD"]],"itemData":{"id":1785,"type":"article-journal","container-title":"Journal of clinical microbiology","DOI":"10.1128/JCM.01445-17","ISSN":"1098-660X 0095-1137","issue":"3","journalAbbreviation":"J Clin Microbiol","language":"eng","note":"PMID: 29237782 \nPMCID: PMC5824065","title":"Elizabethkingia anophelis Is the Dominant Elizabethkingia Species Found in Blood Cultures in Singapore.","volume":"56","author":[{"family":"Chew","given":"Ka Lip"},{"family":"Cheng","given":"Bernadette"},{"family":"Lin","given":"Raymond T. P."},{"family":"Teo","given":"Jeanette W. P."}],"issued":{"date-parts":[["2018",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15]</w:t>
            </w:r>
            <w:r w:rsidRPr="000E539B">
              <w:rPr>
                <w:rFonts w:ascii="Times New Roman" w:hAnsi="Times New Roman" w:cs="Times New Roman"/>
                <w:color w:val="000000" w:themeColor="text1"/>
                <w:sz w:val="16"/>
                <w:szCs w:val="16"/>
              </w:rPr>
              <w:fldChar w:fldCharType="end"/>
            </w:r>
          </w:p>
          <w:p w14:paraId="293F0E73"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rmQPTbZl","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7F540F24" w14:textId="77777777" w:rsidTr="00513C8A">
        <w:tc>
          <w:tcPr>
            <w:cnfStyle w:val="001000000000" w:firstRow="0" w:lastRow="0" w:firstColumn="1" w:lastColumn="0" w:oddVBand="0" w:evenVBand="0" w:oddHBand="0" w:evenHBand="0" w:firstRowFirstColumn="0" w:firstRowLastColumn="0" w:lastRowFirstColumn="0" w:lastRowLastColumn="0"/>
            <w:tcW w:w="0" w:type="auto"/>
          </w:tcPr>
          <w:p w14:paraId="497BF272"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Ceftriaxone</w:t>
            </w:r>
          </w:p>
        </w:tc>
        <w:tc>
          <w:tcPr>
            <w:tcW w:w="0" w:type="auto"/>
          </w:tcPr>
          <w:p w14:paraId="3310EC49"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vertAlign w:val="superscript"/>
              </w:rPr>
            </w:pPr>
            <w:r w:rsidRPr="000E539B">
              <w:rPr>
                <w:rFonts w:ascii="Times New Roman" w:hAnsi="Times New Roman" w:cs="Times New Roman"/>
                <w:color w:val="000000" w:themeColor="text1"/>
                <w:sz w:val="16"/>
                <w:szCs w:val="16"/>
              </w:rPr>
              <w:t>8</w:t>
            </w:r>
            <w:r w:rsidRPr="000E539B">
              <w:rPr>
                <w:rFonts w:ascii="Times New Roman" w:hAnsi="Times New Roman" w:cs="Times New Roman"/>
                <w:color w:val="000000" w:themeColor="text1"/>
                <w:sz w:val="16"/>
                <w:szCs w:val="16"/>
                <w:vertAlign w:val="superscript"/>
              </w:rPr>
              <w:t>C</w:t>
            </w:r>
          </w:p>
          <w:p w14:paraId="2B458370"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24D02E24"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4</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color w:val="000000" w:themeColor="text1"/>
                <w:sz w:val="16"/>
                <w:szCs w:val="16"/>
              </w:rPr>
              <w:t>4</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6186D55F"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0CB4837E"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0425346C"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4</w:t>
            </w:r>
          </w:p>
        </w:tc>
        <w:tc>
          <w:tcPr>
            <w:tcW w:w="0" w:type="auto"/>
            <w:tcBorders>
              <w:right w:val="single" w:sz="4" w:space="0" w:color="808080" w:themeColor="background1" w:themeShade="80"/>
            </w:tcBorders>
          </w:tcPr>
          <w:p w14:paraId="2258B6D4"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w:t>
            </w:r>
          </w:p>
        </w:tc>
        <w:tc>
          <w:tcPr>
            <w:tcW w:w="0" w:type="auto"/>
            <w:tcBorders>
              <w:left w:val="single" w:sz="4" w:space="0" w:color="808080" w:themeColor="background1" w:themeShade="80"/>
            </w:tcBorders>
          </w:tcPr>
          <w:p w14:paraId="406AA13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32-&gt;32</w:t>
            </w:r>
          </w:p>
        </w:tc>
        <w:tc>
          <w:tcPr>
            <w:tcW w:w="0" w:type="auto"/>
          </w:tcPr>
          <w:p w14:paraId="55B73EF3"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32</w:t>
            </w:r>
          </w:p>
        </w:tc>
        <w:tc>
          <w:tcPr>
            <w:tcW w:w="0" w:type="auto"/>
          </w:tcPr>
          <w:p w14:paraId="71F6E22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32</w:t>
            </w:r>
          </w:p>
        </w:tc>
        <w:tc>
          <w:tcPr>
            <w:tcW w:w="0" w:type="auto"/>
          </w:tcPr>
          <w:p w14:paraId="274F690F"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2C7E2B68"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ZbIFG7tB","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3D95F8B9"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D5DA87"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Cefuroxime</w:t>
            </w:r>
          </w:p>
        </w:tc>
        <w:tc>
          <w:tcPr>
            <w:tcW w:w="0" w:type="auto"/>
          </w:tcPr>
          <w:p w14:paraId="652D500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4</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1663CE00"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0DE284F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461466C0"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17B6BE3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tc>
        <w:tc>
          <w:tcPr>
            <w:tcW w:w="0" w:type="auto"/>
            <w:tcBorders>
              <w:right w:val="single" w:sz="4" w:space="0" w:color="808080" w:themeColor="background1" w:themeShade="80"/>
            </w:tcBorders>
          </w:tcPr>
          <w:p w14:paraId="58AC6ED1"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w:t>
            </w:r>
          </w:p>
        </w:tc>
        <w:tc>
          <w:tcPr>
            <w:tcW w:w="0" w:type="auto"/>
            <w:tcBorders>
              <w:left w:val="single" w:sz="4" w:space="0" w:color="808080" w:themeColor="background1" w:themeShade="80"/>
            </w:tcBorders>
          </w:tcPr>
          <w:p w14:paraId="6A24272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07FF2491"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622A8BE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1545930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29264E4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2FD5AF82" w14:textId="77777777" w:rsidTr="00513C8A">
        <w:tc>
          <w:tcPr>
            <w:cnfStyle w:val="001000000000" w:firstRow="0" w:lastRow="0" w:firstColumn="1" w:lastColumn="0" w:oddVBand="0" w:evenVBand="0" w:oddHBand="0" w:evenHBand="0" w:firstRowFirstColumn="0" w:firstRowLastColumn="0" w:lastRowFirstColumn="0" w:lastRowLastColumn="0"/>
            <w:tcW w:w="0" w:type="auto"/>
            <w:gridSpan w:val="3"/>
            <w:tcBorders>
              <w:right w:val="single" w:sz="4" w:space="0" w:color="808080" w:themeColor="background1" w:themeShade="80"/>
            </w:tcBorders>
          </w:tcPr>
          <w:p w14:paraId="3D739F82" w14:textId="77777777" w:rsidR="00A6669B" w:rsidRPr="000E539B" w:rsidRDefault="00A6669B" w:rsidP="00513C8A">
            <w:pPr>
              <w:autoSpaceDE w:val="0"/>
              <w:autoSpaceDN w:val="0"/>
              <w:adjustRightInd w:val="0"/>
              <w:rPr>
                <w:rFonts w:ascii="Times New Roman" w:hAnsi="Times New Roman" w:cs="Times New Roman"/>
                <w:color w:val="000000" w:themeColor="text1"/>
                <w:sz w:val="16"/>
                <w:szCs w:val="16"/>
              </w:rPr>
            </w:pPr>
            <w:r w:rsidRPr="000E539B">
              <w:rPr>
                <w:rFonts w:ascii="Times New Roman" w:hAnsi="Times New Roman" w:cs="Times New Roman"/>
                <w:sz w:val="16"/>
                <w:szCs w:val="16"/>
              </w:rPr>
              <w:t>Monobactams</w:t>
            </w:r>
          </w:p>
        </w:tc>
        <w:tc>
          <w:tcPr>
            <w:tcW w:w="0" w:type="auto"/>
            <w:tcBorders>
              <w:left w:val="single" w:sz="4" w:space="0" w:color="808080" w:themeColor="background1" w:themeShade="80"/>
            </w:tcBorders>
          </w:tcPr>
          <w:p w14:paraId="17BB10F3"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Pr>
          <w:p w14:paraId="7E860221"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760CB39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605338D1"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73B79F5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66689848"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5A6EDA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7FF8F8C9"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0D6D294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366B7D4F"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3BAEDD6"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color w:val="000000" w:themeColor="text1"/>
                <w:sz w:val="16"/>
                <w:szCs w:val="16"/>
              </w:rPr>
            </w:pPr>
            <w:r w:rsidRPr="000E539B">
              <w:rPr>
                <w:rFonts w:ascii="Times New Roman" w:hAnsi="Times New Roman" w:cs="Times New Roman"/>
                <w:b w:val="0"/>
                <w:bCs w:val="0"/>
                <w:sz w:val="16"/>
                <w:szCs w:val="16"/>
              </w:rPr>
              <w:tab/>
              <w:t>Aztreonam</w:t>
            </w:r>
          </w:p>
        </w:tc>
        <w:tc>
          <w:tcPr>
            <w:tcW w:w="0" w:type="auto"/>
          </w:tcPr>
          <w:p w14:paraId="2542FBE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sz w:val="16"/>
                <w:szCs w:val="16"/>
              </w:rPr>
              <w:t>4</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15C628CE"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32</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color w:val="000000" w:themeColor="text1"/>
                <w:sz w:val="16"/>
                <w:szCs w:val="16"/>
              </w:rPr>
              <w:t>16</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6E182B8B"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304B62FE"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721688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6</w:t>
            </w:r>
          </w:p>
        </w:tc>
        <w:tc>
          <w:tcPr>
            <w:tcW w:w="0" w:type="auto"/>
            <w:tcBorders>
              <w:right w:val="single" w:sz="4" w:space="0" w:color="808080" w:themeColor="background1" w:themeShade="80"/>
            </w:tcBorders>
          </w:tcPr>
          <w:p w14:paraId="37B44DCD"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w:t>
            </w:r>
          </w:p>
        </w:tc>
        <w:tc>
          <w:tcPr>
            <w:tcW w:w="0" w:type="auto"/>
            <w:tcBorders>
              <w:left w:val="single" w:sz="4" w:space="0" w:color="808080" w:themeColor="background1" w:themeShade="80"/>
            </w:tcBorders>
          </w:tcPr>
          <w:p w14:paraId="1B1978E2"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gt;16</w:t>
            </w:r>
          </w:p>
          <w:p w14:paraId="3B3F2D8D"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6</w:t>
            </w:r>
          </w:p>
        </w:tc>
        <w:tc>
          <w:tcPr>
            <w:tcW w:w="0" w:type="auto"/>
          </w:tcPr>
          <w:p w14:paraId="01C33D96"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6</w:t>
            </w:r>
          </w:p>
          <w:p w14:paraId="3A1E624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6</w:t>
            </w:r>
          </w:p>
        </w:tc>
        <w:tc>
          <w:tcPr>
            <w:tcW w:w="0" w:type="auto"/>
          </w:tcPr>
          <w:p w14:paraId="3AAD463E"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6</w:t>
            </w:r>
          </w:p>
          <w:p w14:paraId="246C7A16"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16</w:t>
            </w:r>
          </w:p>
        </w:tc>
        <w:tc>
          <w:tcPr>
            <w:tcW w:w="0" w:type="auto"/>
          </w:tcPr>
          <w:p w14:paraId="7094755B"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79</w:t>
            </w:r>
          </w:p>
          <w:p w14:paraId="0A671C52"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30B63DC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sZmVQ9hX","properties":{"formattedCitation":"[15]","plainCitation":"[15]","noteIndex":0},"citationItems":[{"id":1785,"uris":["http://zotero.org/users/7444333/items/BBV8U9SD",["http://zotero.org/users/7444333/items/BBV8U9SD"]],"itemData":{"id":1785,"type":"article-journal","container-title":"Journal of clinical microbiology","DOI":"10.1128/JCM.01445-17","ISSN":"1098-660X 0095-1137","issue":"3","journalAbbreviation":"J Clin Microbiol","language":"eng","note":"PMID: 29237782 \nPMCID: PMC5824065","title":"Elizabethkingia anophelis Is the Dominant Elizabethkingia Species Found in Blood Cultures in Singapore.","volume":"56","author":[{"family":"Chew","given":"Ka Lip"},{"family":"Cheng","given":"Bernadette"},{"family":"Lin","given":"Raymond T. P."},{"family":"Teo","given":"Jeanette W. P."}],"issued":{"date-parts":[["2018",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15]</w:t>
            </w:r>
            <w:r w:rsidRPr="000E539B">
              <w:rPr>
                <w:rFonts w:ascii="Times New Roman" w:hAnsi="Times New Roman" w:cs="Times New Roman"/>
                <w:color w:val="000000" w:themeColor="text1"/>
                <w:sz w:val="16"/>
                <w:szCs w:val="16"/>
              </w:rPr>
              <w:fldChar w:fldCharType="end"/>
            </w:r>
          </w:p>
          <w:p w14:paraId="5A6D83F0"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VR5bxqwV","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4DD14F0A" w14:textId="77777777" w:rsidTr="00513C8A">
        <w:tc>
          <w:tcPr>
            <w:cnfStyle w:val="001000000000" w:firstRow="0" w:lastRow="0" w:firstColumn="1" w:lastColumn="0" w:oddVBand="0" w:evenVBand="0" w:oddHBand="0" w:evenHBand="0" w:firstRowFirstColumn="0" w:firstRowLastColumn="0" w:lastRowFirstColumn="0" w:lastRowLastColumn="0"/>
            <w:tcW w:w="0" w:type="auto"/>
            <w:gridSpan w:val="3"/>
            <w:tcBorders>
              <w:right w:val="single" w:sz="4" w:space="0" w:color="808080" w:themeColor="background1" w:themeShade="80"/>
            </w:tcBorders>
          </w:tcPr>
          <w:p w14:paraId="54B3017C" w14:textId="77777777" w:rsidR="00A6669B" w:rsidRPr="000E539B" w:rsidRDefault="00A6669B" w:rsidP="00513C8A">
            <w:pPr>
              <w:autoSpaceDE w:val="0"/>
              <w:autoSpaceDN w:val="0"/>
              <w:adjustRightInd w:val="0"/>
              <w:rPr>
                <w:rFonts w:ascii="Times New Roman" w:hAnsi="Times New Roman" w:cs="Times New Roman"/>
                <w:color w:val="000000" w:themeColor="text1"/>
                <w:sz w:val="16"/>
                <w:szCs w:val="16"/>
              </w:rPr>
            </w:pPr>
            <w:r w:rsidRPr="000E539B">
              <w:rPr>
                <w:rFonts w:ascii="Times New Roman" w:hAnsi="Times New Roman" w:cs="Times New Roman"/>
                <w:sz w:val="16"/>
                <w:szCs w:val="16"/>
              </w:rPr>
              <w:t>Carbapenems</w:t>
            </w:r>
          </w:p>
        </w:tc>
        <w:tc>
          <w:tcPr>
            <w:tcW w:w="0" w:type="auto"/>
            <w:tcBorders>
              <w:left w:val="single" w:sz="4" w:space="0" w:color="808080" w:themeColor="background1" w:themeShade="80"/>
            </w:tcBorders>
          </w:tcPr>
          <w:p w14:paraId="724CDE51"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Pr>
          <w:p w14:paraId="09F9B553"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4BADFA3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6C64A0E9"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6B7E0CC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DBDB537"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1DDE75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490168DF"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621128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21D87C3F"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D205BA"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Imipenem</w:t>
            </w:r>
          </w:p>
        </w:tc>
        <w:tc>
          <w:tcPr>
            <w:tcW w:w="0" w:type="auto"/>
          </w:tcPr>
          <w:p w14:paraId="21329B4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4</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sz w:val="16"/>
                <w:szCs w:val="16"/>
              </w:rPr>
              <w:t>2</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2D7B72B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color w:val="000000" w:themeColor="text1"/>
                <w:sz w:val="16"/>
                <w:szCs w:val="16"/>
              </w:rPr>
              <w:t>8</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73ECCFB6"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gt;32</w:t>
            </w:r>
          </w:p>
        </w:tc>
        <w:tc>
          <w:tcPr>
            <w:tcW w:w="0" w:type="auto"/>
          </w:tcPr>
          <w:p w14:paraId="5EE97546"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3D44D78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gt;8</w:t>
            </w:r>
          </w:p>
        </w:tc>
        <w:tc>
          <w:tcPr>
            <w:tcW w:w="0" w:type="auto"/>
            <w:tcBorders>
              <w:right w:val="single" w:sz="4" w:space="0" w:color="808080" w:themeColor="background1" w:themeShade="80"/>
            </w:tcBorders>
          </w:tcPr>
          <w:p w14:paraId="150CE209"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w:t>
            </w:r>
          </w:p>
        </w:tc>
        <w:tc>
          <w:tcPr>
            <w:tcW w:w="0" w:type="auto"/>
            <w:tcBorders>
              <w:left w:val="single" w:sz="4" w:space="0" w:color="808080" w:themeColor="background1" w:themeShade="80"/>
            </w:tcBorders>
          </w:tcPr>
          <w:p w14:paraId="2A48292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gt;8</w:t>
            </w:r>
          </w:p>
          <w:p w14:paraId="2D5F3AE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gt;8</w:t>
            </w:r>
          </w:p>
        </w:tc>
        <w:tc>
          <w:tcPr>
            <w:tcW w:w="0" w:type="auto"/>
          </w:tcPr>
          <w:p w14:paraId="3964385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p w14:paraId="54D23BD1"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tc>
        <w:tc>
          <w:tcPr>
            <w:tcW w:w="0" w:type="auto"/>
          </w:tcPr>
          <w:p w14:paraId="204DB571"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p w14:paraId="603674D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tc>
        <w:tc>
          <w:tcPr>
            <w:tcW w:w="0" w:type="auto"/>
          </w:tcPr>
          <w:p w14:paraId="242D05D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79</w:t>
            </w:r>
          </w:p>
          <w:p w14:paraId="6E45E99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0B20041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LQn9qLLm","properties":{"formattedCitation":"[15]","plainCitation":"[15]","noteIndex":0},"citationItems":[{"id":1785,"uris":["http://zotero.org/users/7444333/items/BBV8U9SD",["http://zotero.org/users/7444333/items/BBV8U9SD"]],"itemData":{"id":1785,"type":"article-journal","container-title":"Journal of clinical microbiology","DOI":"10.1128/JCM.01445-17","ISSN":"1098-660X 0095-1137","issue":"3","journalAbbreviation":"J Clin Microbiol","language":"eng","note":"PMID: 29237782 \nPMCID: PMC5824065","title":"Elizabethkingia anophelis Is the Dominant Elizabethkingia Species Found in Blood Cultures in Singapore.","volume":"56","author":[{"family":"Chew","given":"Ka Lip"},{"family":"Cheng","given":"Bernadette"},{"family":"Lin","given":"Raymond T. P."},{"family":"Teo","given":"Jeanette W. P."}],"issued":{"date-parts":[["2018",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15]</w:t>
            </w:r>
            <w:r w:rsidRPr="000E539B">
              <w:rPr>
                <w:rFonts w:ascii="Times New Roman" w:hAnsi="Times New Roman" w:cs="Times New Roman"/>
                <w:color w:val="000000" w:themeColor="text1"/>
                <w:sz w:val="16"/>
                <w:szCs w:val="16"/>
              </w:rPr>
              <w:fldChar w:fldCharType="end"/>
            </w:r>
          </w:p>
          <w:p w14:paraId="66493739"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8N0vYZLL","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6C3D419A" w14:textId="77777777" w:rsidTr="00513C8A">
        <w:tc>
          <w:tcPr>
            <w:cnfStyle w:val="001000000000" w:firstRow="0" w:lastRow="0" w:firstColumn="1" w:lastColumn="0" w:oddVBand="0" w:evenVBand="0" w:oddHBand="0" w:evenHBand="0" w:firstRowFirstColumn="0" w:firstRowLastColumn="0" w:lastRowFirstColumn="0" w:lastRowLastColumn="0"/>
            <w:tcW w:w="0" w:type="auto"/>
          </w:tcPr>
          <w:p w14:paraId="09233E01"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Meropenem</w:t>
            </w:r>
          </w:p>
        </w:tc>
        <w:tc>
          <w:tcPr>
            <w:tcW w:w="0" w:type="auto"/>
          </w:tcPr>
          <w:p w14:paraId="280E59EC"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4</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sz w:val="16"/>
                <w:szCs w:val="16"/>
              </w:rPr>
              <w:t>2</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499C76FE"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color w:val="000000" w:themeColor="text1"/>
                <w:sz w:val="16"/>
                <w:szCs w:val="16"/>
              </w:rPr>
              <w:t>8</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128DDA53"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66FD52C7"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1F5D9814"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649FED70"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6664C80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gt;8</w:t>
            </w:r>
          </w:p>
          <w:p w14:paraId="435B061E"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tc>
        <w:tc>
          <w:tcPr>
            <w:tcW w:w="0" w:type="auto"/>
          </w:tcPr>
          <w:p w14:paraId="1606889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p w14:paraId="13B3AF1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tc>
        <w:tc>
          <w:tcPr>
            <w:tcW w:w="0" w:type="auto"/>
          </w:tcPr>
          <w:p w14:paraId="6F513788"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p w14:paraId="19CC5A5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tc>
        <w:tc>
          <w:tcPr>
            <w:tcW w:w="0" w:type="auto"/>
          </w:tcPr>
          <w:p w14:paraId="4FB3624C"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79</w:t>
            </w:r>
          </w:p>
          <w:p w14:paraId="2FCEE683"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2F6DEE7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ER6ej60A","properties":{"formattedCitation":"[15]","plainCitation":"[15]","noteIndex":0},"citationItems":[{"id":1785,"uris":["http://zotero.org/users/7444333/items/BBV8U9SD",["http://zotero.org/users/7444333/items/BBV8U9SD"]],"itemData":{"id":1785,"type":"article-journal","container-title":"Journal of clinical microbiology","DOI":"10.1128/JCM.01445-17","ISSN":"1098-660X 0095-1137","issue":"3","journalAbbreviation":"J Clin Microbiol","language":"eng","note":"PMID: 29237782 \nPMCID: PMC5824065","title":"Elizabethkingia anophelis Is the Dominant Elizabethkingia Species Found in Blood Cultures in Singapore.","volume":"56","author":[{"family":"Chew","given":"Ka Lip"},{"family":"Cheng","given":"Bernadette"},{"family":"Lin","given":"Raymond T. P."},{"family":"Teo","given":"Jeanette W. P."}],"issued":{"date-parts":[["2018",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15]</w:t>
            </w:r>
            <w:r w:rsidRPr="000E539B">
              <w:rPr>
                <w:rFonts w:ascii="Times New Roman" w:hAnsi="Times New Roman" w:cs="Times New Roman"/>
                <w:color w:val="000000" w:themeColor="text1"/>
                <w:sz w:val="16"/>
                <w:szCs w:val="16"/>
              </w:rPr>
              <w:fldChar w:fldCharType="end"/>
            </w:r>
          </w:p>
          <w:p w14:paraId="2761C131"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EOUskoAZ","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1DE122D1"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Borders>
              <w:right w:val="single" w:sz="4" w:space="0" w:color="808080" w:themeColor="background1" w:themeShade="80"/>
            </w:tcBorders>
          </w:tcPr>
          <w:p w14:paraId="050A91C2" w14:textId="77777777" w:rsidR="00A6669B" w:rsidRPr="000E539B" w:rsidRDefault="00A6669B" w:rsidP="00513C8A">
            <w:pPr>
              <w:autoSpaceDE w:val="0"/>
              <w:autoSpaceDN w:val="0"/>
              <w:adjustRightInd w:val="0"/>
              <w:rPr>
                <w:rFonts w:ascii="Times New Roman" w:hAnsi="Times New Roman" w:cs="Times New Roman"/>
                <w:color w:val="000000" w:themeColor="text1"/>
                <w:sz w:val="16"/>
                <w:szCs w:val="16"/>
              </w:rPr>
            </w:pPr>
            <w:r w:rsidRPr="000E539B">
              <w:rPr>
                <w:rFonts w:ascii="Times New Roman" w:hAnsi="Times New Roman" w:cs="Times New Roman"/>
                <w:sz w:val="16"/>
                <w:szCs w:val="16"/>
              </w:rPr>
              <w:t>Aminoglycosides</w:t>
            </w:r>
          </w:p>
        </w:tc>
        <w:tc>
          <w:tcPr>
            <w:tcW w:w="0" w:type="auto"/>
            <w:tcBorders>
              <w:left w:val="single" w:sz="4" w:space="0" w:color="808080" w:themeColor="background1" w:themeShade="80"/>
            </w:tcBorders>
          </w:tcPr>
          <w:p w14:paraId="018666AB"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tcPr>
          <w:p w14:paraId="1C1D6186"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2E331C63"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79D4C49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7287978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6CD3291"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1919CFC0"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0E43C1E2"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871B95E"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71117AAD" w14:textId="77777777" w:rsidTr="00513C8A">
        <w:tc>
          <w:tcPr>
            <w:cnfStyle w:val="001000000000" w:firstRow="0" w:lastRow="0" w:firstColumn="1" w:lastColumn="0" w:oddVBand="0" w:evenVBand="0" w:oddHBand="0" w:evenHBand="0" w:firstRowFirstColumn="0" w:firstRowLastColumn="0" w:lastRowFirstColumn="0" w:lastRowLastColumn="0"/>
            <w:tcW w:w="0" w:type="auto"/>
          </w:tcPr>
          <w:p w14:paraId="61017355"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Amikacin</w:t>
            </w:r>
          </w:p>
        </w:tc>
        <w:tc>
          <w:tcPr>
            <w:tcW w:w="0" w:type="auto"/>
          </w:tcPr>
          <w:p w14:paraId="0FB261B1"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vertAlign w:val="superscript"/>
              </w:rPr>
            </w:pPr>
            <w:r w:rsidRPr="000E539B">
              <w:rPr>
                <w:rFonts w:ascii="Times New Roman" w:hAnsi="Times New Roman" w:cs="Times New Roman"/>
                <w:sz w:val="16"/>
                <w:szCs w:val="16"/>
              </w:rPr>
              <w:t>16</w:t>
            </w:r>
            <w:r w:rsidRPr="000E539B">
              <w:rPr>
                <w:rFonts w:ascii="Times New Roman" w:hAnsi="Times New Roman" w:cs="Times New Roman"/>
                <w:color w:val="000000" w:themeColor="text1"/>
                <w:sz w:val="16"/>
                <w:szCs w:val="16"/>
                <w:vertAlign w:val="superscript"/>
              </w:rPr>
              <w:t>C</w:t>
            </w:r>
          </w:p>
          <w:p w14:paraId="495A86A9"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539B">
              <w:rPr>
                <w:rFonts w:ascii="Times New Roman" w:hAnsi="Times New Roman" w:cs="Times New Roman"/>
                <w:sz w:val="16"/>
                <w:szCs w:val="16"/>
              </w:rPr>
              <w:t>1</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30ECE68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vertAlign w:val="superscript"/>
              </w:rPr>
            </w:pPr>
            <w:r w:rsidRPr="000E539B">
              <w:rPr>
                <w:rFonts w:ascii="Times New Roman" w:hAnsi="Times New Roman" w:cs="Times New Roman"/>
                <w:color w:val="000000" w:themeColor="text1"/>
                <w:sz w:val="16"/>
                <w:szCs w:val="16"/>
              </w:rPr>
              <w:t>64</w:t>
            </w:r>
            <w:r w:rsidRPr="000E539B">
              <w:rPr>
                <w:rFonts w:ascii="Times New Roman" w:hAnsi="Times New Roman" w:cs="Times New Roman"/>
                <w:color w:val="000000" w:themeColor="text1"/>
                <w:sz w:val="16"/>
                <w:szCs w:val="16"/>
                <w:vertAlign w:val="superscript"/>
              </w:rPr>
              <w:t>C</w:t>
            </w:r>
          </w:p>
          <w:p w14:paraId="0B556AF2"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2</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66F47079"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539B">
              <w:rPr>
                <w:rFonts w:ascii="Times New Roman" w:hAnsi="Times New Roman" w:cs="Times New Roman"/>
                <w:sz w:val="16"/>
                <w:szCs w:val="16"/>
              </w:rPr>
              <w:t>64</w:t>
            </w:r>
          </w:p>
        </w:tc>
        <w:tc>
          <w:tcPr>
            <w:tcW w:w="0" w:type="auto"/>
          </w:tcPr>
          <w:p w14:paraId="4A8BB264"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6C47776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gt;16</w:t>
            </w:r>
          </w:p>
        </w:tc>
        <w:tc>
          <w:tcPr>
            <w:tcW w:w="0" w:type="auto"/>
            <w:tcBorders>
              <w:right w:val="single" w:sz="4" w:space="0" w:color="808080" w:themeColor="background1" w:themeShade="80"/>
            </w:tcBorders>
          </w:tcPr>
          <w:p w14:paraId="0CBC726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w:t>
            </w:r>
          </w:p>
        </w:tc>
        <w:tc>
          <w:tcPr>
            <w:tcW w:w="0" w:type="auto"/>
            <w:tcBorders>
              <w:left w:val="single" w:sz="4" w:space="0" w:color="808080" w:themeColor="background1" w:themeShade="80"/>
            </w:tcBorders>
          </w:tcPr>
          <w:p w14:paraId="347E8881"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4-32</w:t>
            </w:r>
          </w:p>
          <w:p w14:paraId="75478C9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gt;32</w:t>
            </w:r>
          </w:p>
        </w:tc>
        <w:tc>
          <w:tcPr>
            <w:tcW w:w="0" w:type="auto"/>
          </w:tcPr>
          <w:p w14:paraId="54E93A8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32</w:t>
            </w:r>
          </w:p>
          <w:p w14:paraId="1276ED0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32</w:t>
            </w:r>
          </w:p>
        </w:tc>
        <w:tc>
          <w:tcPr>
            <w:tcW w:w="0" w:type="auto"/>
          </w:tcPr>
          <w:p w14:paraId="7770619C"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32</w:t>
            </w:r>
          </w:p>
          <w:p w14:paraId="2D5D9AB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32</w:t>
            </w:r>
          </w:p>
        </w:tc>
        <w:tc>
          <w:tcPr>
            <w:tcW w:w="0" w:type="auto"/>
          </w:tcPr>
          <w:p w14:paraId="7B05B18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79</w:t>
            </w:r>
          </w:p>
          <w:p w14:paraId="24796237"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5FB99259"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BPsiZw69","properties":{"formattedCitation":"[15]","plainCitation":"[15]","noteIndex":0},"citationItems":[{"id":1785,"uris":["http://zotero.org/users/7444333/items/BBV8U9SD",["http://zotero.org/users/7444333/items/BBV8U9SD"]],"itemData":{"id":1785,"type":"article-journal","container-title":"Journal of clinical microbiology","DOI":"10.1128/JCM.01445-17","ISSN":"1098-660X 0095-1137","issue":"3","journalAbbreviation":"J Clin Microbiol","language":"eng","note":"PMID: 29237782 \nPMCID: PMC5824065","title":"Elizabethkingia anophelis Is the Dominant Elizabethkingia Species Found in Blood Cultures in Singapore.","volume":"56","author":[{"family":"Chew","given":"Ka Lip"},{"family":"Cheng","given":"Bernadette"},{"family":"Lin","given":"Raymond T. P."},{"family":"Teo","given":"Jeanette W. P."}],"issued":{"date-parts":[["2018",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15]</w:t>
            </w:r>
            <w:r w:rsidRPr="000E539B">
              <w:rPr>
                <w:rFonts w:ascii="Times New Roman" w:hAnsi="Times New Roman" w:cs="Times New Roman"/>
                <w:color w:val="000000" w:themeColor="text1"/>
                <w:sz w:val="16"/>
                <w:szCs w:val="16"/>
              </w:rPr>
              <w:fldChar w:fldCharType="end"/>
            </w:r>
          </w:p>
          <w:p w14:paraId="6D304D4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lQJQ7imB","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352B5F60"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9C2F9D"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Gentamicin</w:t>
            </w:r>
          </w:p>
        </w:tc>
        <w:tc>
          <w:tcPr>
            <w:tcW w:w="0" w:type="auto"/>
          </w:tcPr>
          <w:p w14:paraId="70DB821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vertAlign w:val="superscript"/>
              </w:rPr>
            </w:pPr>
            <w:r w:rsidRPr="000E539B">
              <w:rPr>
                <w:rFonts w:ascii="Times New Roman" w:hAnsi="Times New Roman" w:cs="Times New Roman"/>
                <w:sz w:val="16"/>
                <w:szCs w:val="16"/>
              </w:rPr>
              <w:t>4</w:t>
            </w:r>
            <w:r w:rsidRPr="000E539B">
              <w:rPr>
                <w:rFonts w:ascii="Times New Roman" w:hAnsi="Times New Roman" w:cs="Times New Roman"/>
                <w:color w:val="000000" w:themeColor="text1"/>
                <w:sz w:val="16"/>
                <w:szCs w:val="16"/>
                <w:vertAlign w:val="superscript"/>
              </w:rPr>
              <w:t>C</w:t>
            </w:r>
          </w:p>
          <w:p w14:paraId="301B517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0.5</w:t>
            </w:r>
            <w:r w:rsidRPr="000E539B">
              <w:rPr>
                <w:rFonts w:ascii="Times New Roman" w:hAnsi="Times New Roman" w:cs="Times New Roman"/>
                <w:sz w:val="16"/>
                <w:szCs w:val="16"/>
                <w:vertAlign w:val="superscript"/>
              </w:rPr>
              <w:t>E</w:t>
            </w:r>
          </w:p>
        </w:tc>
        <w:tc>
          <w:tcPr>
            <w:tcW w:w="0" w:type="auto"/>
            <w:tcBorders>
              <w:right w:val="single" w:sz="4" w:space="0" w:color="808080" w:themeColor="background1" w:themeShade="80"/>
            </w:tcBorders>
          </w:tcPr>
          <w:p w14:paraId="23117EF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color w:val="000000" w:themeColor="text1"/>
                <w:sz w:val="16"/>
                <w:szCs w:val="16"/>
              </w:rPr>
              <w:t>1</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71410580"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667CE0AE"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FC463AD"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0C30D65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489B9010"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4-&gt;8</w:t>
            </w:r>
          </w:p>
          <w:p w14:paraId="12F2821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gt;8</w:t>
            </w:r>
          </w:p>
        </w:tc>
        <w:tc>
          <w:tcPr>
            <w:tcW w:w="0" w:type="auto"/>
          </w:tcPr>
          <w:p w14:paraId="7C7582BF"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p w14:paraId="4325C3C9"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tc>
        <w:tc>
          <w:tcPr>
            <w:tcW w:w="0" w:type="auto"/>
          </w:tcPr>
          <w:p w14:paraId="1AD4CD2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p w14:paraId="70CF813F"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tc>
        <w:tc>
          <w:tcPr>
            <w:tcW w:w="0" w:type="auto"/>
          </w:tcPr>
          <w:p w14:paraId="639E488B"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79</w:t>
            </w:r>
          </w:p>
          <w:p w14:paraId="4A51E3A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42981BE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PjgmcXFi","properties":{"formattedCitation":"[15]","plainCitation":"[15]","noteIndex":0},"citationItems":[{"id":1785,"uris":["http://zotero.org/users/7444333/items/BBV8U9SD",["http://zotero.org/users/7444333/items/BBV8U9SD"]],"itemData":{"id":1785,"type":"article-journal","container-title":"Journal of clinical microbiology","DOI":"10.1128/JCM.01445-17","ISSN":"1098-660X 0095-1137","issue":"3","journalAbbreviation":"J Clin Microbiol","language":"eng","note":"PMID: 29237782 \nPMCID: PMC5824065","title":"Elizabethkingia anophelis Is the Dominant Elizabethkingia Species Found in Blood Cultures in Singapore.","volume":"56","author":[{"family":"Chew","given":"Ka Lip"},{"family":"Cheng","given":"Bernadette"},{"family":"Lin","given":"Raymond T. P."},{"family":"Teo","given":"Jeanette W. P."}],"issued":{"date-parts":[["2018",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15]</w:t>
            </w:r>
            <w:r w:rsidRPr="000E539B">
              <w:rPr>
                <w:rFonts w:ascii="Times New Roman" w:hAnsi="Times New Roman" w:cs="Times New Roman"/>
                <w:color w:val="000000" w:themeColor="text1"/>
                <w:sz w:val="16"/>
                <w:szCs w:val="16"/>
              </w:rPr>
              <w:fldChar w:fldCharType="end"/>
            </w:r>
          </w:p>
          <w:p w14:paraId="6072F4EF"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6ndW4vou","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4EFCF50A" w14:textId="77777777" w:rsidTr="00513C8A">
        <w:tc>
          <w:tcPr>
            <w:cnfStyle w:val="001000000000" w:firstRow="0" w:lastRow="0" w:firstColumn="1" w:lastColumn="0" w:oddVBand="0" w:evenVBand="0" w:oddHBand="0" w:evenHBand="0" w:firstRowFirstColumn="0" w:firstRowLastColumn="0" w:lastRowFirstColumn="0" w:lastRowLastColumn="0"/>
            <w:tcW w:w="0" w:type="auto"/>
          </w:tcPr>
          <w:p w14:paraId="5BF6A497"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Tobramycin</w:t>
            </w:r>
          </w:p>
        </w:tc>
        <w:tc>
          <w:tcPr>
            <w:tcW w:w="0" w:type="auto"/>
          </w:tcPr>
          <w:p w14:paraId="20150FF8"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vertAlign w:val="superscript"/>
              </w:rPr>
            </w:pPr>
            <w:r w:rsidRPr="000E539B">
              <w:rPr>
                <w:rFonts w:ascii="Times New Roman" w:hAnsi="Times New Roman" w:cs="Times New Roman"/>
                <w:sz w:val="16"/>
                <w:szCs w:val="16"/>
              </w:rPr>
              <w:t>4</w:t>
            </w:r>
            <w:r w:rsidRPr="000E539B">
              <w:rPr>
                <w:rFonts w:ascii="Times New Roman" w:hAnsi="Times New Roman" w:cs="Times New Roman"/>
                <w:color w:val="000000" w:themeColor="text1"/>
                <w:sz w:val="16"/>
                <w:szCs w:val="16"/>
                <w:vertAlign w:val="superscript"/>
              </w:rPr>
              <w:t>C</w:t>
            </w:r>
          </w:p>
          <w:p w14:paraId="63127223"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0.5</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55B188C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vertAlign w:val="superscript"/>
              </w:rPr>
            </w:pPr>
            <w:r w:rsidRPr="000E539B">
              <w:rPr>
                <w:rFonts w:ascii="Times New Roman" w:hAnsi="Times New Roman" w:cs="Times New Roman"/>
                <w:color w:val="000000" w:themeColor="text1"/>
                <w:sz w:val="16"/>
                <w:szCs w:val="16"/>
              </w:rPr>
              <w:t>16</w:t>
            </w:r>
            <w:r w:rsidRPr="000E539B">
              <w:rPr>
                <w:rFonts w:ascii="Times New Roman" w:hAnsi="Times New Roman" w:cs="Times New Roman"/>
                <w:color w:val="000000" w:themeColor="text1"/>
                <w:sz w:val="16"/>
                <w:szCs w:val="16"/>
                <w:vertAlign w:val="superscript"/>
              </w:rPr>
              <w:t>C</w:t>
            </w:r>
          </w:p>
          <w:p w14:paraId="16D8E887"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1A5D394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gt;16</w:t>
            </w:r>
          </w:p>
        </w:tc>
        <w:tc>
          <w:tcPr>
            <w:tcW w:w="0" w:type="auto"/>
          </w:tcPr>
          <w:p w14:paraId="056BB93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gt;256</w:t>
            </w:r>
          </w:p>
        </w:tc>
        <w:tc>
          <w:tcPr>
            <w:tcW w:w="0" w:type="auto"/>
          </w:tcPr>
          <w:p w14:paraId="10ACDA42"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gt;4</w:t>
            </w:r>
          </w:p>
        </w:tc>
        <w:tc>
          <w:tcPr>
            <w:tcW w:w="0" w:type="auto"/>
            <w:tcBorders>
              <w:right w:val="single" w:sz="4" w:space="0" w:color="808080" w:themeColor="background1" w:themeShade="80"/>
            </w:tcBorders>
          </w:tcPr>
          <w:p w14:paraId="523DCBB3"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w:t>
            </w:r>
          </w:p>
        </w:tc>
        <w:tc>
          <w:tcPr>
            <w:tcW w:w="0" w:type="auto"/>
            <w:tcBorders>
              <w:left w:val="single" w:sz="4" w:space="0" w:color="808080" w:themeColor="background1" w:themeShade="80"/>
            </w:tcBorders>
          </w:tcPr>
          <w:p w14:paraId="27BC74EF"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gt;8</w:t>
            </w:r>
          </w:p>
          <w:p w14:paraId="03DEC5A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tc>
        <w:tc>
          <w:tcPr>
            <w:tcW w:w="0" w:type="auto"/>
          </w:tcPr>
          <w:p w14:paraId="145230F4"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p w14:paraId="302CAF79"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tc>
        <w:tc>
          <w:tcPr>
            <w:tcW w:w="0" w:type="auto"/>
          </w:tcPr>
          <w:p w14:paraId="3D547C97"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p w14:paraId="6D3C7934"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tc>
        <w:tc>
          <w:tcPr>
            <w:tcW w:w="0" w:type="auto"/>
          </w:tcPr>
          <w:p w14:paraId="4402C39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79</w:t>
            </w:r>
          </w:p>
          <w:p w14:paraId="3917447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4CAA4852"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8tLuRWW1","properties":{"formattedCitation":"[15]","plainCitation":"[15]","noteIndex":0},"citationItems":[{"id":1785,"uris":["http://zotero.org/users/7444333/items/BBV8U9SD",["http://zotero.org/users/7444333/items/BBV8U9SD"]],"itemData":{"id":1785,"type":"article-journal","container-title":"Journal of clinical microbiology","DOI":"10.1128/JCM.01445-17","ISSN":"1098-660X 0095-1137","issue":"3","journalAbbreviation":"J Clin Microbiol","language":"eng","note":"PMID: 29237782 \nPMCID: PMC5824065","title":"Elizabethkingia anophelis Is the Dominant Elizabethkingia Species Found in Blood Cultures in Singapore.","volume":"56","author":[{"family":"Chew","given":"Ka Lip"},{"family":"Cheng","given":"Bernadette"},{"family":"Lin","given":"Raymond T. P."},{"family":"Teo","given":"Jeanette W. P."}],"issued":{"date-parts":[["2018",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15]</w:t>
            </w:r>
            <w:r w:rsidRPr="000E539B">
              <w:rPr>
                <w:rFonts w:ascii="Times New Roman" w:hAnsi="Times New Roman" w:cs="Times New Roman"/>
                <w:color w:val="000000" w:themeColor="text1"/>
                <w:sz w:val="16"/>
                <w:szCs w:val="16"/>
              </w:rPr>
              <w:fldChar w:fldCharType="end"/>
            </w:r>
          </w:p>
          <w:p w14:paraId="3BA54961"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vFNl9UVf","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05A57CDF"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Borders>
              <w:right w:val="single" w:sz="4" w:space="0" w:color="808080" w:themeColor="background1" w:themeShade="80"/>
            </w:tcBorders>
          </w:tcPr>
          <w:p w14:paraId="59516290" w14:textId="77777777" w:rsidR="00A6669B" w:rsidRPr="000E539B" w:rsidRDefault="00A6669B" w:rsidP="00513C8A">
            <w:pPr>
              <w:autoSpaceDE w:val="0"/>
              <w:autoSpaceDN w:val="0"/>
              <w:adjustRightInd w:val="0"/>
              <w:rPr>
                <w:rFonts w:ascii="Times New Roman" w:hAnsi="Times New Roman" w:cs="Times New Roman"/>
                <w:color w:val="000000" w:themeColor="text1"/>
                <w:sz w:val="16"/>
                <w:szCs w:val="16"/>
              </w:rPr>
            </w:pPr>
            <w:r w:rsidRPr="000E539B">
              <w:rPr>
                <w:rFonts w:ascii="Times New Roman" w:hAnsi="Times New Roman" w:cs="Times New Roman"/>
                <w:sz w:val="16"/>
                <w:szCs w:val="16"/>
              </w:rPr>
              <w:t>Tetracyclines</w:t>
            </w:r>
          </w:p>
        </w:tc>
        <w:tc>
          <w:tcPr>
            <w:tcW w:w="0" w:type="auto"/>
            <w:tcBorders>
              <w:left w:val="single" w:sz="4" w:space="0" w:color="808080" w:themeColor="background1" w:themeShade="80"/>
            </w:tcBorders>
          </w:tcPr>
          <w:p w14:paraId="223F17A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tcPr>
          <w:p w14:paraId="697B9711"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455F5DDD"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76A0B65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0E7FCCE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7E53EE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10AAA3C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7D59887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6ED53D81"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12D6D3AC" w14:textId="77777777" w:rsidTr="00513C8A">
        <w:tc>
          <w:tcPr>
            <w:cnfStyle w:val="001000000000" w:firstRow="0" w:lastRow="0" w:firstColumn="1" w:lastColumn="0" w:oddVBand="0" w:evenVBand="0" w:oddHBand="0" w:evenHBand="0" w:firstRowFirstColumn="0" w:firstRowLastColumn="0" w:lastRowFirstColumn="0" w:lastRowLastColumn="0"/>
            <w:tcW w:w="0" w:type="auto"/>
          </w:tcPr>
          <w:p w14:paraId="38B425FE"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Doxycycline</w:t>
            </w:r>
          </w:p>
        </w:tc>
        <w:tc>
          <w:tcPr>
            <w:tcW w:w="0" w:type="auto"/>
          </w:tcPr>
          <w:p w14:paraId="722256D7"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4</w:t>
            </w:r>
            <w:r w:rsidRPr="000E539B">
              <w:rPr>
                <w:rFonts w:ascii="Times New Roman" w:hAnsi="Times New Roman" w:cs="Times New Roman"/>
                <w:color w:val="000000" w:themeColor="text1"/>
                <w:sz w:val="16"/>
                <w:szCs w:val="16"/>
                <w:vertAlign w:val="superscript"/>
              </w:rPr>
              <w:t>C</w:t>
            </w:r>
          </w:p>
        </w:tc>
        <w:tc>
          <w:tcPr>
            <w:tcW w:w="0" w:type="auto"/>
            <w:tcBorders>
              <w:right w:val="single" w:sz="4" w:space="0" w:color="808080" w:themeColor="background1" w:themeShade="80"/>
            </w:tcBorders>
          </w:tcPr>
          <w:p w14:paraId="2A6A609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w:t>
            </w:r>
            <w:r w:rsidRPr="000E539B">
              <w:rPr>
                <w:rFonts w:ascii="Times New Roman" w:hAnsi="Times New Roman" w:cs="Times New Roman"/>
                <w:color w:val="000000" w:themeColor="text1"/>
                <w:sz w:val="16"/>
                <w:szCs w:val="16"/>
                <w:vertAlign w:val="superscript"/>
              </w:rPr>
              <w:t>C</w:t>
            </w:r>
          </w:p>
        </w:tc>
        <w:tc>
          <w:tcPr>
            <w:tcW w:w="0" w:type="auto"/>
            <w:tcBorders>
              <w:left w:val="single" w:sz="4" w:space="0" w:color="808080" w:themeColor="background1" w:themeShade="80"/>
            </w:tcBorders>
          </w:tcPr>
          <w:p w14:paraId="4E07EBF3"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1</w:t>
            </w:r>
          </w:p>
        </w:tc>
        <w:tc>
          <w:tcPr>
            <w:tcW w:w="0" w:type="auto"/>
          </w:tcPr>
          <w:p w14:paraId="20F3AF7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3F9FD23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71510563"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S</w:t>
            </w:r>
          </w:p>
        </w:tc>
        <w:tc>
          <w:tcPr>
            <w:tcW w:w="0" w:type="auto"/>
            <w:tcBorders>
              <w:left w:val="single" w:sz="4" w:space="0" w:color="808080" w:themeColor="background1" w:themeShade="80"/>
            </w:tcBorders>
          </w:tcPr>
          <w:p w14:paraId="4C488CA4"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lt;2-8</w:t>
            </w:r>
          </w:p>
          <w:p w14:paraId="16485C27"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2-8</w:t>
            </w:r>
          </w:p>
        </w:tc>
        <w:tc>
          <w:tcPr>
            <w:tcW w:w="0" w:type="auto"/>
          </w:tcPr>
          <w:p w14:paraId="7103FF3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lt;2</w:t>
            </w:r>
          </w:p>
          <w:p w14:paraId="4162998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4</w:t>
            </w:r>
          </w:p>
        </w:tc>
        <w:tc>
          <w:tcPr>
            <w:tcW w:w="0" w:type="auto"/>
          </w:tcPr>
          <w:p w14:paraId="7EA99574"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4</w:t>
            </w:r>
          </w:p>
          <w:p w14:paraId="4AD77E2C"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w:t>
            </w:r>
          </w:p>
        </w:tc>
        <w:tc>
          <w:tcPr>
            <w:tcW w:w="0" w:type="auto"/>
          </w:tcPr>
          <w:p w14:paraId="481041B7"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79</w:t>
            </w:r>
          </w:p>
          <w:p w14:paraId="32B5DA41"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05</w:t>
            </w:r>
          </w:p>
        </w:tc>
        <w:tc>
          <w:tcPr>
            <w:tcW w:w="0" w:type="auto"/>
          </w:tcPr>
          <w:p w14:paraId="0582C21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6zXkr25u","properties":{"formattedCitation":"[15]","plainCitation":"[15]","noteIndex":0},"citationItems":[{"id":1785,"uris":["http://zotero.org/users/7444333/items/BBV8U9SD",["http://zotero.org/users/7444333/items/BBV8U9SD"]],"itemData":{"id":1785,"type":"article-journal","container-title":"Journal of clinical microbiology","DOI":"10.1128/JCM.01445-17","ISSN":"1098-660X 0095-1137","issue":"3","journalAbbreviation":"J Clin Microbiol","language":"eng","note":"PMID: 29237782 \nPMCID: PMC5824065","title":"Elizabethkingia anophelis Is the Dominant Elizabethkingia Species Found in Blood Cultures in Singapore.","volume":"56","author":[{"family":"Chew","given":"Ka Lip"},{"family":"Cheng","given":"Bernadette"},{"family":"Lin","given":"Raymond T. P."},{"family":"Teo","given":"Jeanette W. P."}],"issued":{"date-parts":[["2018",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15]</w:t>
            </w:r>
            <w:r w:rsidRPr="000E539B">
              <w:rPr>
                <w:rFonts w:ascii="Times New Roman" w:hAnsi="Times New Roman" w:cs="Times New Roman"/>
                <w:color w:val="000000" w:themeColor="text1"/>
                <w:sz w:val="16"/>
                <w:szCs w:val="16"/>
              </w:rPr>
              <w:fldChar w:fldCharType="end"/>
            </w:r>
          </w:p>
          <w:p w14:paraId="045D857E"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2HbVpiVN","properties":{"formattedCitation":"[20]","plainCitation":"[20]","noteIndex":0},"citationItems":[{"id":1780,"uris":["http://zotero.org/users/7444333/items/LKRZ97NA",["http://zotero.org/users/7444333/items/LKRZ97NA"]],"itemData":{"id":1780,"type":"article-journal","abstract":"OBJECTIVES: Rapid identification of Elizabethkingia species is essential because these species show variations in antibiotic susceptibility and clinical outcomes.  Many recent inaccuracies in Elizabethkingia identification by matrix-assisted laser  desorption ionization-time of flight mass spectrometry (MALDI-TOF MS) have been  noted. Accordingly, in this study, we evaluated the use of MALDI-TOF MS with an  amended database to identify isolates of Elizabethkingia anophelis, E. miricola and  E. meningoseptica. We then investigated the antimicrobial susceptibility of  Elizabethkingia. METHODS: MALDI-TOF MS spectra were acquired from formic acid  extracts overlaid with α-cyano-4-hydroxycinnamic acid matrix on target slides in  linear positive ion mode for m/z 2000 to 20 000 Da. Spectra were analysed and  SuperSpectra were created with SARAMIS premium software. 16S rRNA gene sequencing  was used as the reference standard for species identification. Antibiotic  susceptibility was assessed by broth microdilution. RESULTS: A total of 103 E.  anophelis, 21 E. miricola and 11 E. meningoseptica isolates were used to calculate  the average spectra and exclude common peaks. SuperSpectra were added to the SARAMIS  taxonomy database; all validation results were correct, even for isolates not  included in SuperSpectra. Confirmation by direct colony formation was also  performed. Overall, the positive predictive value of SuperSpectra was 100% for all  isolates. E. miricola (77%, 17/22) was more susceptible to levofloxacin than E.  anophelis (16%, 17/105). Doxycycline and minocycline were effective against all  Elizabethkingia species. CONCLUSIONS: Spectral analysis software identified  significant species-specific peaks to create reference masses for efficient and  accurate identification of Elizabethkingia species, providing accurate information  for clinical treatment of Elizabethkingia infections.","container-title":"Clinical microbiology and infection : the official publication of the European Society of Clinical Microbiology and Infectious Diseases","DOI":"10.1016/j.cmi.2018.04.015","ISSN":"1469-0691 1198-743X","issue":"3","journalAbbreviation":"Clin Microbiol Infect","language":"eng","license":"Copyright © 2018 European Society of Clinical Microbiology and Infectious Diseases. Published by Elsevier Ltd. All rights reserved.","note":"publisher-place: England\nPMID: 29689427","page":"340-345","title":"Multicentre study evaluating matrix-assisted laser desorption ionization-time of flight mass spectrometry for identification of clinically isolated Elizabethkingia  species and analysis of antimicrobial susceptibility.","volume":"25","author":[{"family":"Cheng","given":"Y.-H."},{"family":"Perng","given":"C.-L."},{"family":"Jian","given":"M.-J."},{"family":"Cheng","given":"Y.-H."},{"family":"Lee","given":"S.-Y."},{"family":"Sun","given":"J.-R."},{"family":"Shang","given":"H.-S."}],"issued":{"date-parts":[["2019",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0]</w:t>
            </w:r>
            <w:r w:rsidRPr="000E539B">
              <w:rPr>
                <w:rFonts w:ascii="Times New Roman" w:hAnsi="Times New Roman" w:cs="Times New Roman"/>
                <w:color w:val="000000" w:themeColor="text1"/>
                <w:sz w:val="16"/>
                <w:szCs w:val="16"/>
              </w:rPr>
              <w:fldChar w:fldCharType="end"/>
            </w:r>
          </w:p>
        </w:tc>
      </w:tr>
      <w:tr w:rsidR="00A6669B" w:rsidRPr="000E539B" w14:paraId="3F07CDFB"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8316FE"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Minocycline</w:t>
            </w:r>
          </w:p>
        </w:tc>
        <w:tc>
          <w:tcPr>
            <w:tcW w:w="0" w:type="auto"/>
          </w:tcPr>
          <w:p w14:paraId="7E16003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4</w:t>
            </w:r>
            <w:r w:rsidRPr="000E539B">
              <w:rPr>
                <w:rFonts w:ascii="Times New Roman" w:hAnsi="Times New Roman" w:cs="Times New Roman"/>
                <w:color w:val="000000" w:themeColor="text1"/>
                <w:sz w:val="16"/>
                <w:szCs w:val="16"/>
                <w:vertAlign w:val="superscript"/>
              </w:rPr>
              <w:t>C</w:t>
            </w:r>
          </w:p>
        </w:tc>
        <w:tc>
          <w:tcPr>
            <w:tcW w:w="0" w:type="auto"/>
            <w:tcBorders>
              <w:right w:val="single" w:sz="4" w:space="0" w:color="808080" w:themeColor="background1" w:themeShade="80"/>
            </w:tcBorders>
          </w:tcPr>
          <w:p w14:paraId="2D140891"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w:t>
            </w:r>
            <w:r w:rsidRPr="000E539B">
              <w:rPr>
                <w:rFonts w:ascii="Times New Roman" w:hAnsi="Times New Roman" w:cs="Times New Roman"/>
                <w:color w:val="000000" w:themeColor="text1"/>
                <w:sz w:val="16"/>
                <w:szCs w:val="16"/>
                <w:vertAlign w:val="superscript"/>
              </w:rPr>
              <w:t>C</w:t>
            </w:r>
          </w:p>
        </w:tc>
        <w:tc>
          <w:tcPr>
            <w:tcW w:w="0" w:type="auto"/>
            <w:tcBorders>
              <w:left w:val="single" w:sz="4" w:space="0" w:color="808080" w:themeColor="background1" w:themeShade="80"/>
            </w:tcBorders>
          </w:tcPr>
          <w:p w14:paraId="7499656F"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0.25</w:t>
            </w:r>
          </w:p>
        </w:tc>
        <w:tc>
          <w:tcPr>
            <w:tcW w:w="0" w:type="auto"/>
          </w:tcPr>
          <w:p w14:paraId="3BD54D7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0.38</w:t>
            </w:r>
          </w:p>
        </w:tc>
        <w:tc>
          <w:tcPr>
            <w:tcW w:w="0" w:type="auto"/>
          </w:tcPr>
          <w:p w14:paraId="01095E5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5F750B7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S</w:t>
            </w:r>
          </w:p>
        </w:tc>
        <w:tc>
          <w:tcPr>
            <w:tcW w:w="0" w:type="auto"/>
            <w:tcBorders>
              <w:left w:val="single" w:sz="4" w:space="0" w:color="808080" w:themeColor="background1" w:themeShade="80"/>
            </w:tcBorders>
          </w:tcPr>
          <w:p w14:paraId="2845C899"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lt;2-&gt;16</w:t>
            </w:r>
          </w:p>
          <w:p w14:paraId="182D57E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2-16</w:t>
            </w:r>
          </w:p>
          <w:p w14:paraId="1E91BC8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lt;1-4</w:t>
            </w:r>
          </w:p>
        </w:tc>
        <w:tc>
          <w:tcPr>
            <w:tcW w:w="0" w:type="auto"/>
          </w:tcPr>
          <w:p w14:paraId="57F9E300"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lt;2</w:t>
            </w:r>
          </w:p>
          <w:p w14:paraId="2886690B"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2</w:t>
            </w:r>
          </w:p>
          <w:p w14:paraId="47789001"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lt;1</w:t>
            </w:r>
          </w:p>
        </w:tc>
        <w:tc>
          <w:tcPr>
            <w:tcW w:w="0" w:type="auto"/>
          </w:tcPr>
          <w:p w14:paraId="77395B5D"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lt;2</w:t>
            </w:r>
          </w:p>
          <w:p w14:paraId="6E72F94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2</w:t>
            </w:r>
          </w:p>
          <w:p w14:paraId="4BD28B7C"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lt;1</w:t>
            </w:r>
          </w:p>
        </w:tc>
        <w:tc>
          <w:tcPr>
            <w:tcW w:w="0" w:type="auto"/>
          </w:tcPr>
          <w:p w14:paraId="673DFAC6"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79</w:t>
            </w:r>
          </w:p>
          <w:p w14:paraId="4FCA58E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05</w:t>
            </w:r>
          </w:p>
          <w:p w14:paraId="20C1104D"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299B1BE9"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01geelTS","properties":{"formattedCitation":"[15]","plainCitation":"[15]","noteIndex":0},"citationItems":[{"id":1785,"uris":["http://zotero.org/users/7444333/items/BBV8U9SD",["http://zotero.org/users/7444333/items/BBV8U9SD"]],"itemData":{"id":1785,"type":"article-journal","container-title":"Journal of clinical microbiology","DOI":"10.1128/JCM.01445-17","ISSN":"1098-660X 0095-1137","issue":"3","journalAbbreviation":"J Clin Microbiol","language":"eng","note":"PMID: 29237782 \nPMCID: PMC5824065","title":"Elizabethkingia anophelis Is the Dominant Elizabethkingia Species Found in Blood Cultures in Singapore.","volume":"56","author":[{"family":"Chew","given":"Ka Lip"},{"family":"Cheng","given":"Bernadette"},{"family":"Lin","given":"Raymond T. P."},{"family":"Teo","given":"Jeanette W. P."}],"issued":{"date-parts":[["2018",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15]</w:t>
            </w:r>
            <w:r w:rsidRPr="000E539B">
              <w:rPr>
                <w:rFonts w:ascii="Times New Roman" w:hAnsi="Times New Roman" w:cs="Times New Roman"/>
                <w:color w:val="000000" w:themeColor="text1"/>
                <w:sz w:val="16"/>
                <w:szCs w:val="16"/>
              </w:rPr>
              <w:fldChar w:fldCharType="end"/>
            </w:r>
          </w:p>
          <w:p w14:paraId="3E8A8D7D"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kg4kFBAW","properties":{"formattedCitation":"[20]","plainCitation":"[20]","noteIndex":0},"citationItems":[{"id":1780,"uris":["http://zotero.org/users/7444333/items/LKRZ97NA",["http://zotero.org/users/7444333/items/LKRZ97NA"]],"itemData":{"id":1780,"type":"article-journal","abstract":"OBJECTIVES: Rapid identification of Elizabethkingia species is essential because these species show variations in antibiotic susceptibility and clinical outcomes.  Many recent inaccuracies in Elizabethkingia identification by matrix-assisted laser  desorption ionization-time of flight mass spectrometry (MALDI-TOF MS) have been  noted. Accordingly, in this study, we evaluated the use of MALDI-TOF MS with an  amended database to identify isolates of Elizabethkingia anophelis, E. miricola and  E. meningoseptica. We then investigated the antimicrobial susceptibility of  Elizabethkingia. METHODS: MALDI-TOF MS spectra were acquired from formic acid  extracts overlaid with α-cyano-4-hydroxycinnamic acid matrix on target slides in  linear positive ion mode for m/z 2000 to 20 000 Da. Spectra were analysed and  SuperSpectra were created with SARAMIS premium software. 16S rRNA gene sequencing  was used as the reference standard for species identification. Antibiotic  susceptibility was assessed by broth microdilution. RESULTS: A total of 103 E.  anophelis, 21 E. miricola and 11 E. meningoseptica isolates were used to calculate  the average spectra and exclude common peaks. SuperSpectra were added to the SARAMIS  taxonomy database; all validation results were correct, even for isolates not  included in SuperSpectra. Confirmation by direct colony formation was also  performed. Overall, the positive predictive value of SuperSpectra was 100% for all  isolates. E. miricola (77%, 17/22) was more susceptible to levofloxacin than E.  anophelis (16%, 17/105). Doxycycline and minocycline were effective against all  Elizabethkingia species. CONCLUSIONS: Spectral analysis software identified  significant species-specific peaks to create reference masses for efficient and  accurate identification of Elizabethkingia species, providing accurate information  for clinical treatment of Elizabethkingia infections.","container-title":"Clinical microbiology and infection : the official publication of the European Society of Clinical Microbiology and Infectious Diseases","DOI":"10.1016/j.cmi.2018.04.015","ISSN":"1469-0691 1198-743X","issue":"3","journalAbbreviation":"Clin Microbiol Infect","language":"eng","license":"Copyright © 2018 European Society of Clinical Microbiology and Infectious Diseases. Published by Elsevier Ltd. All rights reserved.","note":"publisher-place: England\nPMID: 29689427","page":"340-345","title":"Multicentre study evaluating matrix-assisted laser desorption ionization-time of flight mass spectrometry for identification of clinically isolated Elizabethkingia  species and analysis of antimicrobial susceptibility.","volume":"25","author":[{"family":"Cheng","given":"Y.-H."},{"family":"Perng","given":"C.-L."},{"family":"Jian","given":"M.-J."},{"family":"Cheng","given":"Y.-H."},{"family":"Lee","given":"S.-Y."},{"family":"Sun","given":"J.-R."},{"family":"Shang","given":"H.-S."}],"issued":{"date-parts":[["2019",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0]</w:t>
            </w:r>
            <w:r w:rsidRPr="000E539B">
              <w:rPr>
                <w:rFonts w:ascii="Times New Roman" w:hAnsi="Times New Roman" w:cs="Times New Roman"/>
                <w:color w:val="000000" w:themeColor="text1"/>
                <w:sz w:val="16"/>
                <w:szCs w:val="16"/>
              </w:rPr>
              <w:fldChar w:fldCharType="end"/>
            </w:r>
          </w:p>
          <w:p w14:paraId="6462D810"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KabH77Fl","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0C0D6C15" w14:textId="77777777" w:rsidTr="00513C8A">
        <w:tc>
          <w:tcPr>
            <w:cnfStyle w:val="001000000000" w:firstRow="0" w:lastRow="0" w:firstColumn="1" w:lastColumn="0" w:oddVBand="0" w:evenVBand="0" w:oddHBand="0" w:evenHBand="0" w:firstRowFirstColumn="0" w:firstRowLastColumn="0" w:lastRowFirstColumn="0" w:lastRowLastColumn="0"/>
            <w:tcW w:w="0" w:type="auto"/>
          </w:tcPr>
          <w:p w14:paraId="2975ECCD"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Tigecycline</w:t>
            </w:r>
          </w:p>
        </w:tc>
        <w:tc>
          <w:tcPr>
            <w:tcW w:w="0" w:type="auto"/>
          </w:tcPr>
          <w:p w14:paraId="2C0A4D6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0.5</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2248A64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582022FF"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1</w:t>
            </w:r>
          </w:p>
        </w:tc>
        <w:tc>
          <w:tcPr>
            <w:tcW w:w="0" w:type="auto"/>
          </w:tcPr>
          <w:p w14:paraId="63EB80B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CB6559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59FE1230"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w:t>
            </w:r>
          </w:p>
        </w:tc>
        <w:tc>
          <w:tcPr>
            <w:tcW w:w="0" w:type="auto"/>
            <w:tcBorders>
              <w:left w:val="single" w:sz="4" w:space="0" w:color="808080" w:themeColor="background1" w:themeShade="80"/>
            </w:tcBorders>
          </w:tcPr>
          <w:p w14:paraId="030CAC3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lt;0.25-&gt;8</w:t>
            </w:r>
          </w:p>
          <w:p w14:paraId="18372EE5"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8</w:t>
            </w:r>
          </w:p>
          <w:p w14:paraId="180EBF2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lt;1-&gt;8</w:t>
            </w:r>
          </w:p>
        </w:tc>
        <w:tc>
          <w:tcPr>
            <w:tcW w:w="0" w:type="auto"/>
          </w:tcPr>
          <w:p w14:paraId="08C8930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2</w:t>
            </w:r>
          </w:p>
          <w:p w14:paraId="11BDA5E0"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w:t>
            </w:r>
          </w:p>
          <w:p w14:paraId="3391418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4</w:t>
            </w:r>
          </w:p>
        </w:tc>
        <w:tc>
          <w:tcPr>
            <w:tcW w:w="0" w:type="auto"/>
          </w:tcPr>
          <w:p w14:paraId="668C29B1"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w:t>
            </w:r>
          </w:p>
          <w:p w14:paraId="2A284DFC"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4</w:t>
            </w:r>
          </w:p>
          <w:p w14:paraId="6744787D"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w:t>
            </w:r>
          </w:p>
        </w:tc>
        <w:tc>
          <w:tcPr>
            <w:tcW w:w="0" w:type="auto"/>
          </w:tcPr>
          <w:p w14:paraId="48CF393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79</w:t>
            </w:r>
          </w:p>
          <w:p w14:paraId="50D3AD3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05</w:t>
            </w:r>
          </w:p>
          <w:p w14:paraId="63A982A1"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79053E4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ODVHxZ7F","properties":{"formattedCitation":"[15]","plainCitation":"[15]","noteIndex":0},"citationItems":[{"id":1785,"uris":["http://zotero.org/users/7444333/items/BBV8U9SD",["http://zotero.org/users/7444333/items/BBV8U9SD"]],"itemData":{"id":1785,"type":"article-journal","container-title":"Journal of clinical microbiology","DOI":"10.1128/JCM.01445-17","ISSN":"1098-660X 0095-1137","issue":"3","journalAbbreviation":"J Clin Microbiol","language":"eng","note":"PMID: 29237782 \nPMCID: PMC5824065","title":"Elizabethkingia anophelis Is the Dominant Elizabethkingia Species Found in Blood Cultures in Singapore.","volume":"56","author":[{"family":"Chew","given":"Ka Lip"},{"family":"Cheng","given":"Bernadette"},{"family":"Lin","given":"Raymond T. P."},{"family":"Teo","given":"Jeanette W. P."}],"issued":{"date-parts":[["2018",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15]</w:t>
            </w:r>
            <w:r w:rsidRPr="000E539B">
              <w:rPr>
                <w:rFonts w:ascii="Times New Roman" w:hAnsi="Times New Roman" w:cs="Times New Roman"/>
                <w:color w:val="000000" w:themeColor="text1"/>
                <w:sz w:val="16"/>
                <w:szCs w:val="16"/>
              </w:rPr>
              <w:fldChar w:fldCharType="end"/>
            </w:r>
          </w:p>
          <w:p w14:paraId="59339AFC"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7wlO7k5Y","properties":{"formattedCitation":"[20]","plainCitation":"[20]","noteIndex":0},"citationItems":[{"id":1780,"uris":["http://zotero.org/users/7444333/items/LKRZ97NA",["http://zotero.org/users/7444333/items/LKRZ97NA"]],"itemData":{"id":1780,"type":"article-journal","abstract":"OBJECTIVES: Rapid identification of Elizabethkingia species is essential because these species show variations in antibiotic susceptibility and clinical outcomes.  Many recent inaccuracies in Elizabethkingia identification by matrix-assisted laser  desorption ionization-time of flight mass spectrometry (MALDI-TOF MS) have been  noted. Accordingly, in this study, we evaluated the use of MALDI-TOF MS with an  amended database to identify isolates of Elizabethkingia anophelis, E. miricola and  E. meningoseptica. We then investigated the antimicrobial susceptibility of  Elizabethkingia. METHODS: MALDI-TOF MS spectra were acquired from formic acid  extracts overlaid with α-cyano-4-hydroxycinnamic acid matrix on target slides in  linear positive ion mode for m/z 2000 to 20 000 Da. Spectra were analysed and  SuperSpectra were created with SARAMIS premium software. 16S rRNA gene sequencing  was used as the reference standard for species identification. Antibiotic  susceptibility was assessed by broth microdilution. RESULTS: A total of 103 E.  anophelis, 21 E. miricola and 11 E. meningoseptica isolates were used to calculate  the average spectra and exclude common peaks. SuperSpectra were added to the SARAMIS  taxonomy database; all validation results were correct, even for isolates not  included in SuperSpectra. Confirmation by direct colony formation was also  performed. Overall, the positive predictive value of SuperSpectra was 100% for all  isolates. E. miricola (77%, 17/22) was more susceptible to levofloxacin than E.  anophelis (16%, 17/105). Doxycycline and minocycline were effective against all  Elizabethkingia species. CONCLUSIONS: Spectral analysis software identified  significant species-specific peaks to create reference masses for efficient and  accurate identification of Elizabethkingia species, providing accurate information  for clinical treatment of Elizabethkingia infections.","container-title":"Clinical microbiology and infection : the official publication of the European Society of Clinical Microbiology and Infectious Diseases","DOI":"10.1016/j.cmi.2018.04.015","ISSN":"1469-0691 1198-743X","issue":"3","journalAbbreviation":"Clin Microbiol Infect","language":"eng","license":"Copyright © 2018 European Society of Clinical Microbiology and Infectious Diseases. Published by Elsevier Ltd. All rights reserved.","note":"publisher-place: England\nPMID: 29689427","page":"340-345","title":"Multicentre study evaluating matrix-assisted laser desorption ionization-time of flight mass spectrometry for identification of clinically isolated Elizabethkingia  species and analysis of antimicrobial susceptibility.","volume":"25","author":[{"family":"Cheng","given":"Y.-H."},{"family":"Perng","given":"C.-L."},{"family":"Jian","given":"M.-J."},{"family":"Cheng","given":"Y.-H."},{"family":"Lee","given":"S.-Y."},{"family":"Sun","given":"J.-R."},{"family":"Shang","given":"H.-S."}],"issued":{"date-parts":[["2019",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0]</w:t>
            </w:r>
            <w:r w:rsidRPr="000E539B">
              <w:rPr>
                <w:rFonts w:ascii="Times New Roman" w:hAnsi="Times New Roman" w:cs="Times New Roman"/>
                <w:color w:val="000000" w:themeColor="text1"/>
                <w:sz w:val="16"/>
                <w:szCs w:val="16"/>
              </w:rPr>
              <w:fldChar w:fldCharType="end"/>
            </w:r>
          </w:p>
          <w:p w14:paraId="2BCDAA5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mZoCx5xQ","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0131492D"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F8213D"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Tetracycline</w:t>
            </w:r>
          </w:p>
        </w:tc>
        <w:tc>
          <w:tcPr>
            <w:tcW w:w="0" w:type="auto"/>
          </w:tcPr>
          <w:p w14:paraId="3F20298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4</w:t>
            </w:r>
            <w:r w:rsidRPr="000E539B">
              <w:rPr>
                <w:rFonts w:ascii="Times New Roman" w:hAnsi="Times New Roman" w:cs="Times New Roman"/>
                <w:color w:val="000000" w:themeColor="text1"/>
                <w:sz w:val="16"/>
                <w:szCs w:val="16"/>
                <w:vertAlign w:val="superscript"/>
              </w:rPr>
              <w:t>C</w:t>
            </w:r>
          </w:p>
        </w:tc>
        <w:tc>
          <w:tcPr>
            <w:tcW w:w="0" w:type="auto"/>
            <w:tcBorders>
              <w:right w:val="single" w:sz="4" w:space="0" w:color="808080" w:themeColor="background1" w:themeShade="80"/>
            </w:tcBorders>
          </w:tcPr>
          <w:p w14:paraId="4FE6105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w:t>
            </w:r>
            <w:r w:rsidRPr="000E539B">
              <w:rPr>
                <w:rFonts w:ascii="Times New Roman" w:hAnsi="Times New Roman" w:cs="Times New Roman"/>
                <w:color w:val="000000" w:themeColor="text1"/>
                <w:sz w:val="16"/>
                <w:szCs w:val="16"/>
                <w:vertAlign w:val="superscript"/>
              </w:rPr>
              <w:t>C</w:t>
            </w:r>
          </w:p>
        </w:tc>
        <w:tc>
          <w:tcPr>
            <w:tcW w:w="0" w:type="auto"/>
            <w:tcBorders>
              <w:left w:val="single" w:sz="4" w:space="0" w:color="808080" w:themeColor="background1" w:themeShade="80"/>
            </w:tcBorders>
          </w:tcPr>
          <w:p w14:paraId="480E7DF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6</w:t>
            </w:r>
          </w:p>
        </w:tc>
        <w:tc>
          <w:tcPr>
            <w:tcW w:w="0" w:type="auto"/>
          </w:tcPr>
          <w:p w14:paraId="6F03B08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7B97A9D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045BA0E9"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I</w:t>
            </w:r>
          </w:p>
        </w:tc>
        <w:tc>
          <w:tcPr>
            <w:tcW w:w="0" w:type="auto"/>
            <w:tcBorders>
              <w:left w:val="single" w:sz="4" w:space="0" w:color="808080" w:themeColor="background1" w:themeShade="80"/>
            </w:tcBorders>
          </w:tcPr>
          <w:p w14:paraId="4A38AB3D"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tc>
        <w:tc>
          <w:tcPr>
            <w:tcW w:w="0" w:type="auto"/>
          </w:tcPr>
          <w:p w14:paraId="7B0E1D8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tc>
        <w:tc>
          <w:tcPr>
            <w:tcW w:w="0" w:type="auto"/>
          </w:tcPr>
          <w:p w14:paraId="678F79C4"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tc>
        <w:tc>
          <w:tcPr>
            <w:tcW w:w="0" w:type="auto"/>
          </w:tcPr>
          <w:p w14:paraId="063F3730"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4234DDE4"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X670BRZs","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76679900" w14:textId="77777777" w:rsidTr="00513C8A">
        <w:tc>
          <w:tcPr>
            <w:cnfStyle w:val="001000000000" w:firstRow="0" w:lastRow="0" w:firstColumn="1" w:lastColumn="0" w:oddVBand="0" w:evenVBand="0" w:oddHBand="0" w:evenHBand="0" w:firstRowFirstColumn="0" w:firstRowLastColumn="0" w:lastRowFirstColumn="0" w:lastRowLastColumn="0"/>
            <w:tcW w:w="0" w:type="auto"/>
            <w:gridSpan w:val="3"/>
            <w:tcBorders>
              <w:right w:val="single" w:sz="4" w:space="0" w:color="808080" w:themeColor="background1" w:themeShade="80"/>
            </w:tcBorders>
          </w:tcPr>
          <w:p w14:paraId="5AD0F28D" w14:textId="77777777" w:rsidR="00A6669B" w:rsidRPr="000E539B" w:rsidRDefault="00A6669B" w:rsidP="00513C8A">
            <w:pPr>
              <w:autoSpaceDE w:val="0"/>
              <w:autoSpaceDN w:val="0"/>
              <w:adjustRightInd w:val="0"/>
              <w:rPr>
                <w:rFonts w:ascii="Times New Roman" w:hAnsi="Times New Roman" w:cs="Times New Roman"/>
                <w:sz w:val="16"/>
                <w:szCs w:val="16"/>
              </w:rPr>
            </w:pPr>
            <w:r w:rsidRPr="000E539B">
              <w:rPr>
                <w:rFonts w:ascii="Times New Roman" w:hAnsi="Times New Roman" w:cs="Times New Roman"/>
                <w:sz w:val="16"/>
                <w:szCs w:val="16"/>
              </w:rPr>
              <w:t>Fluoroquinolones</w:t>
            </w:r>
          </w:p>
        </w:tc>
        <w:tc>
          <w:tcPr>
            <w:tcW w:w="0" w:type="auto"/>
            <w:tcBorders>
              <w:left w:val="single" w:sz="4" w:space="0" w:color="808080" w:themeColor="background1" w:themeShade="80"/>
            </w:tcBorders>
          </w:tcPr>
          <w:p w14:paraId="1CF5F5B3"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22DF973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76B9D660"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52620B33"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165473C7"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40EA6160"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7AA66FAC"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E17047B"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3413CB36"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0D22AF44"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6592A7"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Ciprofloxacin</w:t>
            </w:r>
          </w:p>
        </w:tc>
        <w:tc>
          <w:tcPr>
            <w:tcW w:w="0" w:type="auto"/>
          </w:tcPr>
          <w:p w14:paraId="76B8020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1</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color w:val="000000" w:themeColor="text1"/>
                <w:sz w:val="16"/>
                <w:szCs w:val="16"/>
              </w:rPr>
              <w:t>0.25</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0C32E65E"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4</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color w:val="000000" w:themeColor="text1"/>
                <w:sz w:val="16"/>
                <w:szCs w:val="16"/>
              </w:rPr>
              <w:t>1</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17BC6890"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8</w:t>
            </w:r>
          </w:p>
        </w:tc>
        <w:tc>
          <w:tcPr>
            <w:tcW w:w="0" w:type="auto"/>
          </w:tcPr>
          <w:p w14:paraId="32040992"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0.38</w:t>
            </w:r>
          </w:p>
        </w:tc>
        <w:tc>
          <w:tcPr>
            <w:tcW w:w="0" w:type="auto"/>
          </w:tcPr>
          <w:p w14:paraId="5FEFF4C9"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lt;0.25</w:t>
            </w:r>
          </w:p>
        </w:tc>
        <w:tc>
          <w:tcPr>
            <w:tcW w:w="0" w:type="auto"/>
            <w:tcBorders>
              <w:right w:val="single" w:sz="4" w:space="0" w:color="808080" w:themeColor="background1" w:themeShade="80"/>
            </w:tcBorders>
          </w:tcPr>
          <w:p w14:paraId="138EBF8E"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 (VMD)</w:t>
            </w:r>
          </w:p>
        </w:tc>
        <w:tc>
          <w:tcPr>
            <w:tcW w:w="0" w:type="auto"/>
            <w:tcBorders>
              <w:left w:val="single" w:sz="4" w:space="0" w:color="808080" w:themeColor="background1" w:themeShade="80"/>
            </w:tcBorders>
          </w:tcPr>
          <w:p w14:paraId="665759B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0.25-&gt;2</w:t>
            </w:r>
            <w:r w:rsidRPr="000E539B">
              <w:rPr>
                <w:rFonts w:ascii="Times New Roman" w:hAnsi="Times New Roman" w:cs="Times New Roman"/>
                <w:color w:val="000000" w:themeColor="text1"/>
                <w:sz w:val="16"/>
                <w:szCs w:val="16"/>
              </w:rPr>
              <w:br/>
              <w:t>1-≥4</w:t>
            </w:r>
          </w:p>
          <w:p w14:paraId="4019A4F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lt;1-&gt;32</w:t>
            </w:r>
          </w:p>
        </w:tc>
        <w:tc>
          <w:tcPr>
            <w:tcW w:w="0" w:type="auto"/>
          </w:tcPr>
          <w:p w14:paraId="32DB39C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2</w:t>
            </w:r>
            <w:r w:rsidRPr="000E539B">
              <w:rPr>
                <w:rFonts w:ascii="Times New Roman" w:hAnsi="Times New Roman" w:cs="Times New Roman"/>
                <w:color w:val="000000" w:themeColor="text1"/>
                <w:sz w:val="16"/>
                <w:szCs w:val="16"/>
              </w:rPr>
              <w:br/>
              <w:t>≥4</w:t>
            </w:r>
          </w:p>
          <w:p w14:paraId="1F44662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2</w:t>
            </w:r>
          </w:p>
        </w:tc>
        <w:tc>
          <w:tcPr>
            <w:tcW w:w="0" w:type="auto"/>
          </w:tcPr>
          <w:p w14:paraId="1E0FBE5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2</w:t>
            </w:r>
            <w:r w:rsidRPr="000E539B">
              <w:rPr>
                <w:rFonts w:ascii="Times New Roman" w:hAnsi="Times New Roman" w:cs="Times New Roman"/>
                <w:color w:val="000000" w:themeColor="text1"/>
                <w:sz w:val="16"/>
                <w:szCs w:val="16"/>
              </w:rPr>
              <w:br/>
              <w:t>≥4</w:t>
            </w:r>
          </w:p>
          <w:p w14:paraId="5D06A13E"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32</w:t>
            </w:r>
          </w:p>
        </w:tc>
        <w:tc>
          <w:tcPr>
            <w:tcW w:w="0" w:type="auto"/>
          </w:tcPr>
          <w:p w14:paraId="6264AED9"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79</w:t>
            </w:r>
            <w:r w:rsidRPr="000E539B">
              <w:rPr>
                <w:rFonts w:ascii="Times New Roman" w:hAnsi="Times New Roman" w:cs="Times New Roman"/>
                <w:color w:val="000000" w:themeColor="text1"/>
                <w:sz w:val="16"/>
                <w:szCs w:val="16"/>
              </w:rPr>
              <w:br/>
              <w:t>105</w:t>
            </w:r>
          </w:p>
          <w:p w14:paraId="4B94A72E"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20DE5C3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KobUYR10","properties":{"formattedCitation":"[15]","plainCitation":"[15]","noteIndex":0},"citationItems":[{"id":1785,"uris":["http://zotero.org/users/7444333/items/BBV8U9SD",["http://zotero.org/users/7444333/items/BBV8U9SD"]],"itemData":{"id":1785,"type":"article-journal","container-title":"Journal of clinical microbiology","DOI":"10.1128/JCM.01445-17","ISSN":"1098-660X 0095-1137","issue":"3","journalAbbreviation":"J Clin Microbiol","language":"eng","note":"PMID: 29237782 \nPMCID: PMC5824065","title":"Elizabethkingia anophelis Is the Dominant Elizabethkingia Species Found in Blood Cultures in Singapore.","volume":"56","author":[{"family":"Chew","given":"Ka Lip"},{"family":"Cheng","given":"Bernadette"},{"family":"Lin","given":"Raymond T. P."},{"family":"Teo","given":"Jeanette W. P."}],"issued":{"date-parts":[["2018",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15]</w:t>
            </w:r>
            <w:r w:rsidRPr="000E539B">
              <w:rPr>
                <w:rFonts w:ascii="Times New Roman" w:hAnsi="Times New Roman" w:cs="Times New Roman"/>
                <w:color w:val="000000" w:themeColor="text1"/>
                <w:sz w:val="16"/>
                <w:szCs w:val="16"/>
              </w:rPr>
              <w:fldChar w:fldCharType="end"/>
            </w:r>
          </w:p>
          <w:p w14:paraId="0D846EEB"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X9uNJJTM","properties":{"formattedCitation":"[20]","plainCitation":"[20]","noteIndex":0},"citationItems":[{"id":1780,"uris":["http://zotero.org/users/7444333/items/LKRZ97NA",["http://zotero.org/users/7444333/items/LKRZ97NA"]],"itemData":{"id":1780,"type":"article-journal","abstract":"OBJECTIVES: Rapid identification of Elizabethkingia species is essential because these species show variations in antibiotic susceptibility and clinical outcomes.  Many recent inaccuracies in Elizabethkingia identification by matrix-assisted laser  desorption ionization-time of flight mass spectrometry (MALDI-TOF MS) have been  noted. Accordingly, in this study, we evaluated the use of MALDI-TOF MS with an  amended database to identify isolates of Elizabethkingia anophelis, E. miricola and  E. meningoseptica. We then investigated the antimicrobial susceptibility of  Elizabethkingia. METHODS: MALDI-TOF MS spectra were acquired from formic acid  extracts overlaid with α-cyano-4-hydroxycinnamic acid matrix on target slides in  linear positive ion mode for m/z 2000 to 20 000 Da. Spectra were analysed and  SuperSpectra were created with SARAMIS premium software. 16S rRNA gene sequencing  was used as the reference standard for species identification. Antibiotic  susceptibility was assessed by broth microdilution. RESULTS: A total of 103 E.  anophelis, 21 E. miricola and 11 E. meningoseptica isolates were used to calculate  the average spectra and exclude common peaks. SuperSpectra were added to the SARAMIS  taxonomy database; all validation results were correct, even for isolates not  included in SuperSpectra. Confirmation by direct colony formation was also  performed. Overall, the positive predictive value of SuperSpectra was 100% for all  isolates. E. miricola (77%, 17/22) was more susceptible to levofloxacin than E.  anophelis (16%, 17/105). Doxycycline and minocycline were effective against all  Elizabethkingia species. CONCLUSIONS: Spectral analysis software identified  significant species-specific peaks to create reference masses for efficient and  accurate identification of Elizabethkingia species, providing accurate information  for clinical treatment of Elizabethkingia infections.","container-title":"Clinical microbiology and infection : the official publication of the European Society of Clinical Microbiology and Infectious Diseases","DOI":"10.1016/j.cmi.2018.04.015","ISSN":"1469-0691 1198-743X","issue":"3","journalAbbreviation":"Clin Microbiol Infect","language":"eng","license":"Copyright © 2018 European Society of Clinical Microbiology and Infectious Diseases. Published by Elsevier Ltd. All rights reserved.","note":"publisher-place: England\nPMID: 29689427","page":"340-345","title":"Multicentre study evaluating matrix-assisted laser desorption ionization-time of flight mass spectrometry for identification of clinically isolated Elizabethkingia  species and analysis of antimicrobial susceptibility.","volume":"25","author":[{"family":"Cheng","given":"Y.-H."},{"family":"Perng","given":"C.-L."},{"family":"Jian","given":"M.-J."},{"family":"Cheng","given":"Y.-H."},{"family":"Lee","given":"S.-Y."},{"family":"Sun","given":"J.-R."},{"family":"Shang","given":"H.-S."}],"issued":{"date-parts":[["2019",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0]</w:t>
            </w:r>
            <w:r w:rsidRPr="000E539B">
              <w:rPr>
                <w:rFonts w:ascii="Times New Roman" w:hAnsi="Times New Roman" w:cs="Times New Roman"/>
                <w:color w:val="000000" w:themeColor="text1"/>
                <w:sz w:val="16"/>
                <w:szCs w:val="16"/>
              </w:rPr>
              <w:fldChar w:fldCharType="end"/>
            </w:r>
          </w:p>
          <w:p w14:paraId="2C9FE50B"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IAA0r65E","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66EC8148" w14:textId="77777777" w:rsidTr="00513C8A">
        <w:tc>
          <w:tcPr>
            <w:cnfStyle w:val="001000000000" w:firstRow="0" w:lastRow="0" w:firstColumn="1" w:lastColumn="0" w:oddVBand="0" w:evenVBand="0" w:oddHBand="0" w:evenHBand="0" w:firstRowFirstColumn="0" w:firstRowLastColumn="0" w:lastRowFirstColumn="0" w:lastRowLastColumn="0"/>
            <w:tcW w:w="0" w:type="auto"/>
          </w:tcPr>
          <w:p w14:paraId="06AA7622"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Levofloxacin</w:t>
            </w:r>
          </w:p>
        </w:tc>
        <w:tc>
          <w:tcPr>
            <w:tcW w:w="0" w:type="auto"/>
          </w:tcPr>
          <w:p w14:paraId="5482B331"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2</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color w:val="000000" w:themeColor="text1"/>
                <w:sz w:val="16"/>
                <w:szCs w:val="16"/>
              </w:rPr>
              <w:t>0.5</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35214B8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w:t>
            </w:r>
            <w:r w:rsidRPr="000E539B">
              <w:rPr>
                <w:rFonts w:ascii="Times New Roman" w:hAnsi="Times New Roman" w:cs="Times New Roman"/>
                <w:color w:val="000000" w:themeColor="text1"/>
                <w:sz w:val="16"/>
                <w:szCs w:val="16"/>
                <w:vertAlign w:val="superscript"/>
              </w:rPr>
              <w:t>C</w:t>
            </w:r>
            <w:r w:rsidRPr="000E539B">
              <w:rPr>
                <w:rFonts w:ascii="Times New Roman" w:hAnsi="Times New Roman" w:cs="Times New Roman"/>
                <w:color w:val="000000" w:themeColor="text1"/>
                <w:sz w:val="16"/>
                <w:szCs w:val="16"/>
                <w:vertAlign w:val="superscript"/>
              </w:rPr>
              <w:br/>
            </w:r>
            <w:r w:rsidRPr="000E539B">
              <w:rPr>
                <w:rFonts w:ascii="Times New Roman" w:hAnsi="Times New Roman" w:cs="Times New Roman"/>
                <w:color w:val="000000" w:themeColor="text1"/>
                <w:sz w:val="16"/>
                <w:szCs w:val="16"/>
              </w:rPr>
              <w:t>2</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595B1CA9"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17675617"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725E69E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0.5</w:t>
            </w:r>
          </w:p>
        </w:tc>
        <w:tc>
          <w:tcPr>
            <w:tcW w:w="0" w:type="auto"/>
            <w:tcBorders>
              <w:right w:val="single" w:sz="4" w:space="0" w:color="808080" w:themeColor="background1" w:themeShade="80"/>
            </w:tcBorders>
          </w:tcPr>
          <w:p w14:paraId="2B118994"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S</w:t>
            </w:r>
          </w:p>
        </w:tc>
        <w:tc>
          <w:tcPr>
            <w:tcW w:w="0" w:type="auto"/>
            <w:tcBorders>
              <w:left w:val="single" w:sz="4" w:space="0" w:color="808080" w:themeColor="background1" w:themeShade="80"/>
            </w:tcBorders>
          </w:tcPr>
          <w:p w14:paraId="5AD7B154"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539B">
              <w:rPr>
                <w:rFonts w:ascii="Times New Roman" w:hAnsi="Times New Roman" w:cs="Times New Roman"/>
                <w:sz w:val="16"/>
                <w:szCs w:val="16"/>
              </w:rPr>
              <w:t>≤1-&gt;8</w:t>
            </w:r>
          </w:p>
          <w:p w14:paraId="1FBAD70F"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539B">
              <w:rPr>
                <w:rFonts w:ascii="Times New Roman" w:hAnsi="Times New Roman" w:cs="Times New Roman"/>
                <w:sz w:val="16"/>
                <w:szCs w:val="16"/>
              </w:rPr>
              <w:t>≤1-&gt;8</w:t>
            </w:r>
          </w:p>
          <w:p w14:paraId="5DD9115F"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lt;1-&gt;32</w:t>
            </w:r>
          </w:p>
        </w:tc>
        <w:tc>
          <w:tcPr>
            <w:tcW w:w="0" w:type="auto"/>
          </w:tcPr>
          <w:p w14:paraId="6B7C48D1"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2</w:t>
            </w:r>
          </w:p>
          <w:p w14:paraId="1A027BEE"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p w14:paraId="6C5912A1"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2</w:t>
            </w:r>
          </w:p>
        </w:tc>
        <w:tc>
          <w:tcPr>
            <w:tcW w:w="0" w:type="auto"/>
          </w:tcPr>
          <w:p w14:paraId="302C9B08"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p w14:paraId="3A445527"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8</w:t>
            </w:r>
          </w:p>
          <w:p w14:paraId="6A838B70"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32</w:t>
            </w:r>
          </w:p>
        </w:tc>
        <w:tc>
          <w:tcPr>
            <w:tcW w:w="0" w:type="auto"/>
          </w:tcPr>
          <w:p w14:paraId="5389327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79</w:t>
            </w:r>
          </w:p>
          <w:p w14:paraId="5161AC7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05</w:t>
            </w:r>
          </w:p>
          <w:p w14:paraId="2B230629"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79B0290F"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x6xfM0yX","properties":{"formattedCitation":"[15]","plainCitation":"[15]","noteIndex":0},"citationItems":[{"id":1785,"uris":["http://zotero.org/users/7444333/items/BBV8U9SD",["http://zotero.org/users/7444333/items/BBV8U9SD"]],"itemData":{"id":1785,"type":"article-journal","container-title":"Journal of clinical microbiology","DOI":"10.1128/JCM.01445-17","ISSN":"1098-660X 0095-1137","issue":"3","journalAbbreviation":"J Clin Microbiol","language":"eng","note":"PMID: 29237782 \nPMCID: PMC5824065","title":"Elizabethkingia anophelis Is the Dominant Elizabethkingia Species Found in Blood Cultures in Singapore.","volume":"56","author":[{"family":"Chew","given":"Ka Lip"},{"family":"Cheng","given":"Bernadette"},{"family":"Lin","given":"Raymond T. P."},{"family":"Teo","given":"Jeanette W. P."}],"issued":{"date-parts":[["2018",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15]</w:t>
            </w:r>
            <w:r w:rsidRPr="000E539B">
              <w:rPr>
                <w:rFonts w:ascii="Times New Roman" w:hAnsi="Times New Roman" w:cs="Times New Roman"/>
                <w:color w:val="000000" w:themeColor="text1"/>
                <w:sz w:val="16"/>
                <w:szCs w:val="16"/>
              </w:rPr>
              <w:fldChar w:fldCharType="end"/>
            </w:r>
          </w:p>
          <w:p w14:paraId="7624204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0jUsvzTz","properties":{"formattedCitation":"[20]","plainCitation":"[20]","noteIndex":0},"citationItems":[{"id":1780,"uris":["http://zotero.org/users/7444333/items/LKRZ97NA",["http://zotero.org/users/7444333/items/LKRZ97NA"]],"itemData":{"id":1780,"type":"article-journal","abstract":"OBJECTIVES: Rapid identification of Elizabethkingia species is essential because these species show variations in antibiotic susceptibility and clinical outcomes.  Many recent inaccuracies in Elizabethkingia identification by matrix-assisted laser  desorption ionization-time of flight mass spectrometry (MALDI-TOF MS) have been  noted. Accordingly, in this study, we evaluated the use of MALDI-TOF MS with an  amended database to identify isolates of Elizabethkingia anophelis, E. miricola and  E. meningoseptica. We then investigated the antimicrobial susceptibility of  Elizabethkingia. METHODS: MALDI-TOF MS spectra were acquired from formic acid  extracts overlaid with α-cyano-4-hydroxycinnamic acid matrix on target slides in  linear positive ion mode for m/z 2000 to 20 000 Da. Spectra were analysed and  SuperSpectra were created with SARAMIS premium software. 16S rRNA gene sequencing  was used as the reference standard for species identification. Antibiotic  susceptibility was assessed by broth microdilution. RESULTS: A total of 103 E.  anophelis, 21 E. miricola and 11 E. meningoseptica isolates were used to calculate  the average spectra and exclude common peaks. SuperSpectra were added to the SARAMIS  taxonomy database; all validation results were correct, even for isolates not  included in SuperSpectra. Confirmation by direct colony formation was also  performed. Overall, the positive predictive value of SuperSpectra was 100% for all  isolates. E. miricola (77%, 17/22) was more susceptible to levofloxacin than E.  anophelis (16%, 17/105). Doxycycline and minocycline were effective against all  Elizabethkingia species. CONCLUSIONS: Spectral analysis software identified  significant species-specific peaks to create reference masses for efficient and  accurate identification of Elizabethkingia species, providing accurate information  for clinical treatment of Elizabethkingia infections.","container-title":"Clinical microbiology and infection : the official publication of the European Society of Clinical Microbiology and Infectious Diseases","DOI":"10.1016/j.cmi.2018.04.015","ISSN":"1469-0691 1198-743X","issue":"3","journalAbbreviation":"Clin Microbiol Infect","language":"eng","license":"Copyright © 2018 European Society of Clinical Microbiology and Infectious Diseases. Published by Elsevier Ltd. All rights reserved.","note":"publisher-place: England\nPMID: 29689427","page":"340-345","title":"Multicentre study evaluating matrix-assisted laser desorption ionization-time of flight mass spectrometry for identification of clinically isolated Elizabethkingia  species and analysis of antimicrobial susceptibility.","volume":"25","author":[{"family":"Cheng","given":"Y.-H."},{"family":"Perng","given":"C.-L."},{"family":"Jian","given":"M.-J."},{"family":"Cheng","given":"Y.-H."},{"family":"Lee","given":"S.-Y."},{"family":"Sun","given":"J.-R."},{"family":"Shang","given":"H.-S."}],"issued":{"date-parts":[["2019",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0]</w:t>
            </w:r>
            <w:r w:rsidRPr="000E539B">
              <w:rPr>
                <w:rFonts w:ascii="Times New Roman" w:hAnsi="Times New Roman" w:cs="Times New Roman"/>
                <w:color w:val="000000" w:themeColor="text1"/>
                <w:sz w:val="16"/>
                <w:szCs w:val="16"/>
              </w:rPr>
              <w:fldChar w:fldCharType="end"/>
            </w:r>
          </w:p>
          <w:p w14:paraId="62F833E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2v3oYjRk","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71B7BEF1"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A2888DE"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Moxifloxacin</w:t>
            </w:r>
          </w:p>
        </w:tc>
        <w:tc>
          <w:tcPr>
            <w:tcW w:w="0" w:type="auto"/>
          </w:tcPr>
          <w:p w14:paraId="20175ABB"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0.25</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3B00869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0.5</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1E38DDE0"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4</w:t>
            </w:r>
          </w:p>
        </w:tc>
        <w:tc>
          <w:tcPr>
            <w:tcW w:w="0" w:type="auto"/>
          </w:tcPr>
          <w:p w14:paraId="06A48DA1"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0.094</w:t>
            </w:r>
          </w:p>
        </w:tc>
        <w:tc>
          <w:tcPr>
            <w:tcW w:w="0" w:type="auto"/>
          </w:tcPr>
          <w:p w14:paraId="71DA1641"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5694A15D"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 (VMD)</w:t>
            </w:r>
          </w:p>
        </w:tc>
        <w:tc>
          <w:tcPr>
            <w:tcW w:w="0" w:type="auto"/>
            <w:tcBorders>
              <w:left w:val="single" w:sz="4" w:space="0" w:color="808080" w:themeColor="background1" w:themeShade="80"/>
            </w:tcBorders>
          </w:tcPr>
          <w:p w14:paraId="1EFF606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46220D4F"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23656AE4"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04C2627B"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3048BE42"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0E563A92" w14:textId="77777777" w:rsidTr="00513C8A">
        <w:tc>
          <w:tcPr>
            <w:cnfStyle w:val="001000000000" w:firstRow="0" w:lastRow="0" w:firstColumn="1" w:lastColumn="0" w:oddVBand="0" w:evenVBand="0" w:oddHBand="0" w:evenHBand="0" w:firstRowFirstColumn="0" w:firstRowLastColumn="0" w:lastRowFirstColumn="0" w:lastRowLastColumn="0"/>
            <w:tcW w:w="0" w:type="auto"/>
            <w:gridSpan w:val="3"/>
            <w:tcBorders>
              <w:right w:val="single" w:sz="4" w:space="0" w:color="808080" w:themeColor="background1" w:themeShade="80"/>
            </w:tcBorders>
          </w:tcPr>
          <w:p w14:paraId="31252301" w14:textId="77777777" w:rsidR="00A6669B" w:rsidRPr="000E539B" w:rsidRDefault="00A6669B" w:rsidP="00513C8A">
            <w:pPr>
              <w:autoSpaceDE w:val="0"/>
              <w:autoSpaceDN w:val="0"/>
              <w:adjustRightInd w:val="0"/>
              <w:rPr>
                <w:rFonts w:ascii="Times New Roman" w:hAnsi="Times New Roman" w:cs="Times New Roman"/>
                <w:sz w:val="16"/>
                <w:szCs w:val="16"/>
              </w:rPr>
            </w:pPr>
            <w:r w:rsidRPr="000E539B">
              <w:rPr>
                <w:rFonts w:ascii="Times New Roman" w:hAnsi="Times New Roman" w:cs="Times New Roman"/>
                <w:sz w:val="16"/>
                <w:szCs w:val="16"/>
              </w:rPr>
              <w:t>Other agents</w:t>
            </w:r>
          </w:p>
        </w:tc>
        <w:tc>
          <w:tcPr>
            <w:tcW w:w="0" w:type="auto"/>
            <w:tcBorders>
              <w:left w:val="single" w:sz="4" w:space="0" w:color="808080" w:themeColor="background1" w:themeShade="80"/>
            </w:tcBorders>
          </w:tcPr>
          <w:p w14:paraId="78BCB62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7AA4D95F"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2133FE3C"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62AD0CD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23D2E4DC"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6CA28158"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3148FA5E"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7B9A31E"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07B38DDE"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45668008"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119A01"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Clarithromycin</w:t>
            </w:r>
          </w:p>
        </w:tc>
        <w:tc>
          <w:tcPr>
            <w:tcW w:w="0" w:type="auto"/>
          </w:tcPr>
          <w:p w14:paraId="474DDD39"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112CAAC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79A04A50"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16</w:t>
            </w:r>
          </w:p>
        </w:tc>
        <w:tc>
          <w:tcPr>
            <w:tcW w:w="0" w:type="auto"/>
          </w:tcPr>
          <w:p w14:paraId="154FDDD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33FE67D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41E2315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1D8BC41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15EDF53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64E49FBC"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31D0D2F4"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3339A472"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2B1998F4" w14:textId="77777777" w:rsidTr="00513C8A">
        <w:tc>
          <w:tcPr>
            <w:cnfStyle w:val="001000000000" w:firstRow="0" w:lastRow="0" w:firstColumn="1" w:lastColumn="0" w:oddVBand="0" w:evenVBand="0" w:oddHBand="0" w:evenHBand="0" w:firstRowFirstColumn="0" w:firstRowLastColumn="0" w:lastRowFirstColumn="0" w:lastRowLastColumn="0"/>
            <w:tcW w:w="0" w:type="auto"/>
          </w:tcPr>
          <w:p w14:paraId="084A8BDA"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Clofazimine</w:t>
            </w:r>
          </w:p>
        </w:tc>
        <w:tc>
          <w:tcPr>
            <w:tcW w:w="0" w:type="auto"/>
          </w:tcPr>
          <w:p w14:paraId="2EE3CE9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747A1B2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0B7070E7"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1</w:t>
            </w:r>
          </w:p>
        </w:tc>
        <w:tc>
          <w:tcPr>
            <w:tcW w:w="0" w:type="auto"/>
          </w:tcPr>
          <w:p w14:paraId="73A7F733"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0DC362F4"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1BB7F532"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7B464EBC"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3477EC0"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78D680B6"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814B4B6"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2D6587DB"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1B220E74"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0D8B8E"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Colistin</w:t>
            </w:r>
          </w:p>
        </w:tc>
        <w:tc>
          <w:tcPr>
            <w:tcW w:w="0" w:type="auto"/>
          </w:tcPr>
          <w:p w14:paraId="72AF81ED"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52185BE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0B8AA209"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6076E312"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4BF2256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gt;4</w:t>
            </w:r>
          </w:p>
        </w:tc>
        <w:tc>
          <w:tcPr>
            <w:tcW w:w="0" w:type="auto"/>
            <w:tcBorders>
              <w:right w:val="single" w:sz="4" w:space="0" w:color="808080" w:themeColor="background1" w:themeShade="80"/>
            </w:tcBorders>
          </w:tcPr>
          <w:p w14:paraId="23917733"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1E969B66"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4</w:t>
            </w:r>
          </w:p>
        </w:tc>
        <w:tc>
          <w:tcPr>
            <w:tcW w:w="0" w:type="auto"/>
          </w:tcPr>
          <w:p w14:paraId="12D4508E"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4</w:t>
            </w:r>
          </w:p>
        </w:tc>
        <w:tc>
          <w:tcPr>
            <w:tcW w:w="0" w:type="auto"/>
          </w:tcPr>
          <w:p w14:paraId="76230969"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4</w:t>
            </w:r>
          </w:p>
        </w:tc>
        <w:tc>
          <w:tcPr>
            <w:tcW w:w="0" w:type="auto"/>
          </w:tcPr>
          <w:p w14:paraId="392CF955"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79</w:t>
            </w:r>
          </w:p>
        </w:tc>
        <w:tc>
          <w:tcPr>
            <w:tcW w:w="0" w:type="auto"/>
          </w:tcPr>
          <w:p w14:paraId="0D65F2D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vlFGjJv6","properties":{"formattedCitation":"[15]","plainCitation":"[15]","noteIndex":0},"citationItems":[{"id":1785,"uris":["http://zotero.org/users/7444333/items/BBV8U9SD",["http://zotero.org/users/7444333/items/BBV8U9SD"]],"itemData":{"id":1785,"type":"article-journal","container-title":"Journal of clinical microbiology","DOI":"10.1128/JCM.01445-17","ISSN":"1098-660X 0095-1137","issue":"3","journalAbbreviation":"J Clin Microbiol","language":"eng","note":"PMID: 29237782 \nPMCID: PMC5824065","title":"Elizabethkingia anophelis Is the Dominant Elizabethkingia Species Found in Blood Cultures in Singapore.","volume":"56","author":[{"family":"Chew","given":"Ka Lip"},{"family":"Cheng","given":"Bernadette"},{"family":"Lin","given":"Raymond T. P."},{"family":"Teo","given":"Jeanette W. P."}],"issued":{"date-parts":[["2018",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15]</w:t>
            </w:r>
            <w:r w:rsidRPr="000E539B">
              <w:rPr>
                <w:rFonts w:ascii="Times New Roman" w:hAnsi="Times New Roman" w:cs="Times New Roman"/>
                <w:color w:val="000000" w:themeColor="text1"/>
                <w:sz w:val="16"/>
                <w:szCs w:val="16"/>
              </w:rPr>
              <w:fldChar w:fldCharType="end"/>
            </w:r>
          </w:p>
        </w:tc>
      </w:tr>
      <w:tr w:rsidR="00A6669B" w:rsidRPr="000E539B" w14:paraId="05FC23D4" w14:textId="77777777" w:rsidTr="00513C8A">
        <w:tc>
          <w:tcPr>
            <w:cnfStyle w:val="001000000000" w:firstRow="0" w:lastRow="0" w:firstColumn="1" w:lastColumn="0" w:oddVBand="0" w:evenVBand="0" w:oddHBand="0" w:evenHBand="0" w:firstRowFirstColumn="0" w:firstRowLastColumn="0" w:lastRowFirstColumn="0" w:lastRowLastColumn="0"/>
            <w:tcW w:w="0" w:type="auto"/>
          </w:tcPr>
          <w:p w14:paraId="049144A5"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Linezolid</w:t>
            </w:r>
          </w:p>
        </w:tc>
        <w:tc>
          <w:tcPr>
            <w:tcW w:w="0" w:type="auto"/>
          </w:tcPr>
          <w:p w14:paraId="540332E0"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2</w:t>
            </w:r>
            <w:r w:rsidRPr="000E539B">
              <w:rPr>
                <w:rFonts w:ascii="Times New Roman" w:hAnsi="Times New Roman" w:cs="Times New Roman"/>
                <w:color w:val="000000" w:themeColor="text1"/>
                <w:sz w:val="16"/>
                <w:szCs w:val="16"/>
                <w:vertAlign w:val="superscript"/>
              </w:rPr>
              <w:t>E</w:t>
            </w:r>
          </w:p>
        </w:tc>
        <w:tc>
          <w:tcPr>
            <w:tcW w:w="0" w:type="auto"/>
            <w:tcBorders>
              <w:right w:val="single" w:sz="4" w:space="0" w:color="808080" w:themeColor="background1" w:themeShade="80"/>
            </w:tcBorders>
          </w:tcPr>
          <w:p w14:paraId="19C3996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4</w:t>
            </w:r>
            <w:r w:rsidRPr="000E539B">
              <w:rPr>
                <w:rFonts w:ascii="Times New Roman" w:hAnsi="Times New Roman" w:cs="Times New Roman"/>
                <w:color w:val="000000" w:themeColor="text1"/>
                <w:sz w:val="16"/>
                <w:szCs w:val="16"/>
                <w:vertAlign w:val="superscript"/>
              </w:rPr>
              <w:t>E</w:t>
            </w:r>
          </w:p>
        </w:tc>
        <w:tc>
          <w:tcPr>
            <w:tcW w:w="0" w:type="auto"/>
            <w:tcBorders>
              <w:left w:val="single" w:sz="4" w:space="0" w:color="808080" w:themeColor="background1" w:themeShade="80"/>
            </w:tcBorders>
          </w:tcPr>
          <w:p w14:paraId="7FE12968"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8</w:t>
            </w:r>
          </w:p>
        </w:tc>
        <w:tc>
          <w:tcPr>
            <w:tcW w:w="0" w:type="auto"/>
          </w:tcPr>
          <w:p w14:paraId="7BFE79EE"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6C98A91A"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379C3E3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w:t>
            </w:r>
          </w:p>
        </w:tc>
        <w:tc>
          <w:tcPr>
            <w:tcW w:w="0" w:type="auto"/>
            <w:tcBorders>
              <w:left w:val="single" w:sz="4" w:space="0" w:color="808080" w:themeColor="background1" w:themeShade="80"/>
            </w:tcBorders>
          </w:tcPr>
          <w:p w14:paraId="000B698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0DBED3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2028C914"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7B6C0CE"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190F960D"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155BCEDB"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4F72AD9"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Rifabutin</w:t>
            </w:r>
          </w:p>
        </w:tc>
        <w:tc>
          <w:tcPr>
            <w:tcW w:w="0" w:type="auto"/>
          </w:tcPr>
          <w:p w14:paraId="09338E78"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19ED3796"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3C7A2C7D"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0.25</w:t>
            </w:r>
          </w:p>
        </w:tc>
        <w:tc>
          <w:tcPr>
            <w:tcW w:w="0" w:type="auto"/>
          </w:tcPr>
          <w:p w14:paraId="36099DB0"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29F3407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73FC81F9"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39131383"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2BE04B5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6B78F77"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B07A4EA"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4F4E994C"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7725A28A" w14:textId="77777777" w:rsidTr="00513C8A">
        <w:tc>
          <w:tcPr>
            <w:cnfStyle w:val="001000000000" w:firstRow="0" w:lastRow="0" w:firstColumn="1" w:lastColumn="0" w:oddVBand="0" w:evenVBand="0" w:oddHBand="0" w:evenHBand="0" w:firstRowFirstColumn="0" w:firstRowLastColumn="0" w:lastRowFirstColumn="0" w:lastRowLastColumn="0"/>
            <w:tcW w:w="0" w:type="auto"/>
          </w:tcPr>
          <w:p w14:paraId="7E1B5DA7"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Rifampicin</w:t>
            </w:r>
          </w:p>
        </w:tc>
        <w:tc>
          <w:tcPr>
            <w:tcW w:w="0" w:type="auto"/>
          </w:tcPr>
          <w:p w14:paraId="7AE4D569"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37DC2630"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13B1E1D2"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0.5</w:t>
            </w:r>
          </w:p>
        </w:tc>
        <w:tc>
          <w:tcPr>
            <w:tcW w:w="0" w:type="auto"/>
          </w:tcPr>
          <w:p w14:paraId="2A30FBB9"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0.38</w:t>
            </w:r>
          </w:p>
        </w:tc>
        <w:tc>
          <w:tcPr>
            <w:tcW w:w="0" w:type="auto"/>
          </w:tcPr>
          <w:p w14:paraId="3435B828"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0BE6A91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2AF22AB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275E0B12"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DDB81C9"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490EEA77"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5C45A707"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A6669B" w:rsidRPr="000E539B" w14:paraId="14E80D85" w14:textId="77777777" w:rsidTr="00513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D970A8"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Trimethoprim/</w:t>
            </w:r>
            <w:r w:rsidRPr="000E539B">
              <w:rPr>
                <w:rFonts w:ascii="Times New Roman" w:hAnsi="Times New Roman" w:cs="Times New Roman"/>
                <w:b w:val="0"/>
                <w:bCs w:val="0"/>
                <w:sz w:val="16"/>
                <w:szCs w:val="16"/>
              </w:rPr>
              <w:br/>
            </w:r>
            <w:r w:rsidRPr="000E539B">
              <w:rPr>
                <w:rFonts w:ascii="Times New Roman" w:hAnsi="Times New Roman" w:cs="Times New Roman"/>
                <w:b w:val="0"/>
                <w:bCs w:val="0"/>
                <w:sz w:val="16"/>
                <w:szCs w:val="16"/>
              </w:rPr>
              <w:tab/>
            </w:r>
            <w:proofErr w:type="spellStart"/>
            <w:r w:rsidRPr="000E539B">
              <w:rPr>
                <w:rFonts w:ascii="Times New Roman" w:hAnsi="Times New Roman" w:cs="Times New Roman"/>
                <w:b w:val="0"/>
                <w:bCs w:val="0"/>
                <w:sz w:val="16"/>
                <w:szCs w:val="16"/>
              </w:rPr>
              <w:t>sulfamethoxazole</w:t>
            </w:r>
            <w:r w:rsidRPr="000E539B">
              <w:rPr>
                <w:rFonts w:ascii="Times New Roman" w:hAnsi="Times New Roman" w:cs="Times New Roman"/>
                <w:b w:val="0"/>
                <w:bCs w:val="0"/>
                <w:sz w:val="16"/>
                <w:szCs w:val="16"/>
                <w:vertAlign w:val="superscript"/>
              </w:rPr>
              <w:t>f</w:t>
            </w:r>
            <w:proofErr w:type="spellEnd"/>
          </w:p>
        </w:tc>
        <w:tc>
          <w:tcPr>
            <w:tcW w:w="0" w:type="auto"/>
          </w:tcPr>
          <w:p w14:paraId="25C3C5D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2</w:t>
            </w:r>
            <w:r w:rsidRPr="000E539B">
              <w:rPr>
                <w:rFonts w:ascii="Times New Roman" w:hAnsi="Times New Roman" w:cs="Times New Roman"/>
                <w:color w:val="000000" w:themeColor="text1"/>
                <w:sz w:val="16"/>
                <w:szCs w:val="16"/>
                <w:vertAlign w:val="superscript"/>
              </w:rPr>
              <w:t>C</w:t>
            </w:r>
          </w:p>
        </w:tc>
        <w:tc>
          <w:tcPr>
            <w:tcW w:w="0" w:type="auto"/>
            <w:tcBorders>
              <w:right w:val="single" w:sz="4" w:space="0" w:color="808080" w:themeColor="background1" w:themeShade="80"/>
            </w:tcBorders>
          </w:tcPr>
          <w:p w14:paraId="628A40E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4</w:t>
            </w:r>
            <w:r w:rsidRPr="000E539B">
              <w:rPr>
                <w:rFonts w:ascii="Times New Roman" w:hAnsi="Times New Roman" w:cs="Times New Roman"/>
                <w:color w:val="000000" w:themeColor="text1"/>
                <w:sz w:val="16"/>
                <w:szCs w:val="16"/>
                <w:vertAlign w:val="superscript"/>
              </w:rPr>
              <w:t>C</w:t>
            </w:r>
          </w:p>
        </w:tc>
        <w:tc>
          <w:tcPr>
            <w:tcW w:w="0" w:type="auto"/>
            <w:tcBorders>
              <w:left w:val="single" w:sz="4" w:space="0" w:color="808080" w:themeColor="background1" w:themeShade="80"/>
            </w:tcBorders>
          </w:tcPr>
          <w:p w14:paraId="6CE85EF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1</w:t>
            </w:r>
          </w:p>
        </w:tc>
        <w:tc>
          <w:tcPr>
            <w:tcW w:w="0" w:type="auto"/>
          </w:tcPr>
          <w:p w14:paraId="2990186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sz w:val="16"/>
                <w:szCs w:val="16"/>
              </w:rPr>
              <w:t>0.25</w:t>
            </w:r>
          </w:p>
        </w:tc>
        <w:tc>
          <w:tcPr>
            <w:tcW w:w="0" w:type="auto"/>
          </w:tcPr>
          <w:p w14:paraId="1804E5D6"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0EF201FC"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R</w:t>
            </w:r>
          </w:p>
        </w:tc>
        <w:tc>
          <w:tcPr>
            <w:tcW w:w="0" w:type="auto"/>
            <w:tcBorders>
              <w:left w:val="single" w:sz="4" w:space="0" w:color="808080" w:themeColor="background1" w:themeShade="80"/>
            </w:tcBorders>
          </w:tcPr>
          <w:p w14:paraId="7542DFB5"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0.5-2</w:t>
            </w:r>
          </w:p>
          <w:p w14:paraId="218D27AE"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4</w:t>
            </w:r>
          </w:p>
          <w:p w14:paraId="3F37FAAE"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lt;2-&gt;4</w:t>
            </w:r>
          </w:p>
        </w:tc>
        <w:tc>
          <w:tcPr>
            <w:tcW w:w="0" w:type="auto"/>
          </w:tcPr>
          <w:p w14:paraId="6198AF1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w:t>
            </w:r>
          </w:p>
          <w:p w14:paraId="3981E2F1"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4</w:t>
            </w:r>
          </w:p>
          <w:p w14:paraId="46EC0C5F"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4</w:t>
            </w:r>
          </w:p>
        </w:tc>
        <w:tc>
          <w:tcPr>
            <w:tcW w:w="0" w:type="auto"/>
          </w:tcPr>
          <w:p w14:paraId="68A363A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2</w:t>
            </w:r>
          </w:p>
          <w:p w14:paraId="5F3351B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4</w:t>
            </w:r>
          </w:p>
          <w:p w14:paraId="4ED2B4F8"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gt;4</w:t>
            </w:r>
          </w:p>
        </w:tc>
        <w:tc>
          <w:tcPr>
            <w:tcW w:w="0" w:type="auto"/>
          </w:tcPr>
          <w:p w14:paraId="04755F9F"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79</w:t>
            </w:r>
          </w:p>
          <w:p w14:paraId="25E1FBDA"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05</w:t>
            </w:r>
          </w:p>
          <w:p w14:paraId="6987B0A9" w14:textId="77777777" w:rsidR="00A6669B" w:rsidRPr="000E539B" w:rsidRDefault="00A6669B" w:rsidP="00513C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159134C4"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8ejt2K77","properties":{"formattedCitation":"[15]","plainCitation":"[15]","noteIndex":0},"citationItems":[{"id":1785,"uris":["http://zotero.org/users/7444333/items/BBV8U9SD",["http://zotero.org/users/7444333/items/BBV8U9SD"]],"itemData":{"id":1785,"type":"article-journal","container-title":"Journal of clinical microbiology","DOI":"10.1128/JCM.01445-17","ISSN":"1098-660X 0095-1137","issue":"3","journalAbbreviation":"J Clin Microbiol","language":"eng","note":"PMID: 29237782 \nPMCID: PMC5824065","title":"Elizabethkingia anophelis Is the Dominant Elizabethkingia Species Found in Blood Cultures in Singapore.","volume":"56","author":[{"family":"Chew","given":"Ka Lip"},{"family":"Cheng","given":"Bernadette"},{"family":"Lin","given":"Raymond T. P."},{"family":"Teo","given":"Jeanette W. P."}],"issued":{"date-parts":[["2018",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15]</w:t>
            </w:r>
            <w:r w:rsidRPr="000E539B">
              <w:rPr>
                <w:rFonts w:ascii="Times New Roman" w:hAnsi="Times New Roman" w:cs="Times New Roman"/>
                <w:color w:val="000000" w:themeColor="text1"/>
                <w:sz w:val="16"/>
                <w:szCs w:val="16"/>
              </w:rPr>
              <w:fldChar w:fldCharType="end"/>
            </w:r>
          </w:p>
          <w:p w14:paraId="7EA1EFDB"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41uEE4I1","properties":{"formattedCitation":"[20]","plainCitation":"[20]","noteIndex":0},"citationItems":[{"id":1780,"uris":["http://zotero.org/users/7444333/items/LKRZ97NA",["http://zotero.org/users/7444333/items/LKRZ97NA"]],"itemData":{"id":1780,"type":"article-journal","abstract":"OBJECTIVES: Rapid identification of Elizabethkingia species is essential because these species show variations in antibiotic susceptibility and clinical outcomes.  Many recent inaccuracies in Elizabethkingia identification by matrix-assisted laser  desorption ionization-time of flight mass spectrometry (MALDI-TOF MS) have been  noted. Accordingly, in this study, we evaluated the use of MALDI-TOF MS with an  amended database to identify isolates of Elizabethkingia anophelis, E. miricola and  E. meningoseptica. We then investigated the antimicrobial susceptibility of  Elizabethkingia. METHODS: MALDI-TOF MS spectra were acquired from formic acid  extracts overlaid with α-cyano-4-hydroxycinnamic acid matrix on target slides in  linear positive ion mode for m/z 2000 to 20 000 Da. Spectra were analysed and  SuperSpectra were created with SARAMIS premium software. 16S rRNA gene sequencing  was used as the reference standard for species identification. Antibiotic  susceptibility was assessed by broth microdilution. RESULTS: A total of 103 E.  anophelis, 21 E. miricola and 11 E. meningoseptica isolates were used to calculate  the average spectra and exclude common peaks. SuperSpectra were added to the SARAMIS  taxonomy database; all validation results were correct, even for isolates not  included in SuperSpectra. Confirmation by direct colony formation was also  performed. Overall, the positive predictive value of SuperSpectra was 100% for all  isolates. E. miricola (77%, 17/22) was more susceptible to levofloxacin than E.  anophelis (16%, 17/105). Doxycycline and minocycline were effective against all  Elizabethkingia species. CONCLUSIONS: Spectral analysis software identified  significant species-specific peaks to create reference masses for efficient and  accurate identification of Elizabethkingia species, providing accurate information  for clinical treatment of Elizabethkingia infections.","container-title":"Clinical microbiology and infection : the official publication of the European Society of Clinical Microbiology and Infectious Diseases","DOI":"10.1016/j.cmi.2018.04.015","ISSN":"1469-0691 1198-743X","issue":"3","journalAbbreviation":"Clin Microbiol Infect","language":"eng","license":"Copyright © 2018 European Society of Clinical Microbiology and Infectious Diseases. Published by Elsevier Ltd. All rights reserved.","note":"publisher-place: England\nPMID: 29689427","page":"340-345","title":"Multicentre study evaluating matrix-assisted laser desorption ionization-time of flight mass spectrometry for identification of clinically isolated Elizabethkingia  species and analysis of antimicrobial susceptibility.","volume":"25","author":[{"family":"Cheng","given":"Y.-H."},{"family":"Perng","given":"C.-L."},{"family":"Jian","given":"M.-J."},{"family":"Cheng","given":"Y.-H."},{"family":"Lee","given":"S.-Y."},{"family":"Sun","given":"J.-R."},{"family":"Shang","given":"H.-S."}],"issued":{"date-parts":[["2019",3]]}}}],"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0]</w:t>
            </w:r>
            <w:r w:rsidRPr="000E539B">
              <w:rPr>
                <w:rFonts w:ascii="Times New Roman" w:hAnsi="Times New Roman" w:cs="Times New Roman"/>
                <w:color w:val="000000" w:themeColor="text1"/>
                <w:sz w:val="16"/>
                <w:szCs w:val="16"/>
              </w:rPr>
              <w:fldChar w:fldCharType="end"/>
            </w:r>
          </w:p>
          <w:p w14:paraId="257BAEA7" w14:textId="77777777" w:rsidR="00A6669B" w:rsidRPr="000E539B" w:rsidRDefault="00A6669B" w:rsidP="00513C8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wffuXEZ9","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r w:rsidR="00A6669B" w:rsidRPr="000E539B" w14:paraId="2A7941FD" w14:textId="77777777" w:rsidTr="00513C8A">
        <w:tc>
          <w:tcPr>
            <w:cnfStyle w:val="001000000000" w:firstRow="0" w:lastRow="0" w:firstColumn="1" w:lastColumn="0" w:oddVBand="0" w:evenVBand="0" w:oddHBand="0" w:evenHBand="0" w:firstRowFirstColumn="0" w:firstRowLastColumn="0" w:lastRowFirstColumn="0" w:lastRowLastColumn="0"/>
            <w:tcW w:w="0" w:type="auto"/>
          </w:tcPr>
          <w:p w14:paraId="255B5A6B" w14:textId="77777777" w:rsidR="00A6669B" w:rsidRPr="000E539B" w:rsidRDefault="00A6669B" w:rsidP="00513C8A">
            <w:pPr>
              <w:tabs>
                <w:tab w:val="left" w:pos="319"/>
              </w:tabs>
              <w:autoSpaceDE w:val="0"/>
              <w:autoSpaceDN w:val="0"/>
              <w:adjustRightInd w:val="0"/>
              <w:rPr>
                <w:rFonts w:ascii="Times New Roman" w:hAnsi="Times New Roman" w:cs="Times New Roman"/>
                <w:b w:val="0"/>
                <w:bCs w:val="0"/>
                <w:sz w:val="16"/>
                <w:szCs w:val="16"/>
              </w:rPr>
            </w:pPr>
            <w:r w:rsidRPr="000E539B">
              <w:rPr>
                <w:rFonts w:ascii="Times New Roman" w:hAnsi="Times New Roman" w:cs="Times New Roman"/>
                <w:b w:val="0"/>
                <w:bCs w:val="0"/>
                <w:sz w:val="16"/>
                <w:szCs w:val="16"/>
              </w:rPr>
              <w:tab/>
              <w:t>Vancomycin</w:t>
            </w:r>
          </w:p>
        </w:tc>
        <w:tc>
          <w:tcPr>
            <w:tcW w:w="0" w:type="auto"/>
          </w:tcPr>
          <w:p w14:paraId="3CA89011"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29ABA3CF"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38B8088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Pr>
          <w:p w14:paraId="072CE696"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w:t>
            </w:r>
          </w:p>
        </w:tc>
        <w:tc>
          <w:tcPr>
            <w:tcW w:w="0" w:type="auto"/>
          </w:tcPr>
          <w:p w14:paraId="6096C868"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right w:val="single" w:sz="4" w:space="0" w:color="808080" w:themeColor="background1" w:themeShade="80"/>
            </w:tcBorders>
          </w:tcPr>
          <w:p w14:paraId="1393154D"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tcBorders>
              <w:left w:val="single" w:sz="4" w:space="0" w:color="808080" w:themeColor="background1" w:themeShade="80"/>
            </w:tcBorders>
          </w:tcPr>
          <w:p w14:paraId="0CA4E472"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8-64</w:t>
            </w:r>
          </w:p>
        </w:tc>
        <w:tc>
          <w:tcPr>
            <w:tcW w:w="0" w:type="auto"/>
          </w:tcPr>
          <w:p w14:paraId="2CDCA91B" w14:textId="77777777" w:rsidR="00A6669B" w:rsidRPr="000E539B" w:rsidRDefault="00A6669B" w:rsidP="00513C8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16</w:t>
            </w:r>
          </w:p>
        </w:tc>
        <w:tc>
          <w:tcPr>
            <w:tcW w:w="0" w:type="auto"/>
          </w:tcPr>
          <w:p w14:paraId="2850336C"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32</w:t>
            </w:r>
          </w:p>
        </w:tc>
        <w:tc>
          <w:tcPr>
            <w:tcW w:w="0" w:type="auto"/>
          </w:tcPr>
          <w:p w14:paraId="27D17C12"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t>67</w:t>
            </w:r>
          </w:p>
        </w:tc>
        <w:tc>
          <w:tcPr>
            <w:tcW w:w="0" w:type="auto"/>
          </w:tcPr>
          <w:p w14:paraId="2A917D1B" w14:textId="77777777" w:rsidR="00A6669B" w:rsidRPr="000E539B" w:rsidRDefault="00A6669B" w:rsidP="00513C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E539B">
              <w:rPr>
                <w:rFonts w:ascii="Times New Roman" w:hAnsi="Times New Roman" w:cs="Times New Roman"/>
                <w:color w:val="000000" w:themeColor="text1"/>
                <w:sz w:val="16"/>
                <w:szCs w:val="16"/>
              </w:rPr>
              <w:fldChar w:fldCharType="begin"/>
            </w:r>
            <w:r w:rsidRPr="000E539B">
              <w:rPr>
                <w:rFonts w:ascii="Times New Roman" w:hAnsi="Times New Roman" w:cs="Times New Roman"/>
                <w:color w:val="000000" w:themeColor="text1"/>
                <w:sz w:val="16"/>
                <w:szCs w:val="16"/>
              </w:rPr>
              <w:instrText xml:space="preserve"> ADDIN ZOTERO_ITEM CSL_CITATION {"citationID":"hg2dLmZv","properties":{"formattedCitation":"[26]","plainCitation":"[26]","noteIndex":0},"citationItems":[{"id":1883,"uris":["http://zotero.org/users/7444333/items/S5BVJKS4",["http://zotero.org/users/7444333/items/S5BVJKS4"]],"itemData":{"id":1883,"type":"article-journal","abstract":"Elizabethkingia anophelis has recently emerged as a cause of life-threatening infections in humans. We aimed to investigate the clinical and molecular characteristics of E. anophelis.A clinical microbiology laboratory database was searched to identify patients with Elizabethkingia infections between 2005 and 2016. Isolates were re-identified and their species were confirmed using 16S rRNA gene sequencing. Patients with E. anophelis infections were included in this study. Clinical information, antimicrobial susceptibility and mutations in DNA gyrase and topoisomerase IV were analysed.A total of 67 patients were identified to have E. anophelis infections, including 47 men and 20 women, with a median age of 61 years. Comorbidity was identified in 85.1% of the patients. Among the 67 E. anophelis isolates, 40 (59.7%) were isolated from blood. The case fatality rate was 28.4%. Inappropriate empirical antimicrobial therapy was an independent risk factor for mortality (adjusted OR = 10.01; 95% CI = 1.20–83.76; P = 0.034). The isolates were ‘not susceptible’ to multiple antibiotics. All the isolates were susceptible to minocycline. Susceptibilities to ciprofloxacin and levofloxacin were 4.5% and 58.2%, respectively. Mutations in DNA gyrase subunit A were identified in 11 isolates that exhibited high-level fluoroquinolone resistance.Minocycline has the potential to be the drug of choice in patients with E. anophelis infections. Additional investigations are needed to determine the optimal antimicrobial agents to treat this life-threatening infection.","container-title":"Journal of Antimicrobial Chemotherapy","DOI":"10.1093/jac/dky197","ISSN":"0305-7453","issue":"9","journalAbbreviation":"Journal of Antimicrobial Chemotherapy","page":"2497-2502","source":"Silverchair","title":"Clinical manifestations, molecular characteristics, antimicrobial susceptibility patterns and contributions of target gene mutation to fluoroquinolone resistance in Elizabethkingia anophelis","URL":"https://doi.org/10.1093/jac/dky197","volume":"73","author":[{"family":"Lin","given":"Jiun-Nong"},{"family":"Lai","given":"Chung-Hsu"},{"family":"Yang","given":"Chih-Hui"},{"family":"Huang","given":"Yi-Han"},{"family":"Lin","given":"Hsi-Hsun"}],"accessed":{"date-parts":[["2021",10,26]]},"issued":{"date-parts":[["2018",9,1]]}}}],"schema":"https://github.com/citation-style-language/schema/raw/master/csl-citation.json"} </w:instrText>
            </w:r>
            <w:r w:rsidRPr="000E539B">
              <w:rPr>
                <w:rFonts w:ascii="Times New Roman" w:hAnsi="Times New Roman" w:cs="Times New Roman"/>
                <w:color w:val="000000" w:themeColor="text1"/>
                <w:sz w:val="16"/>
                <w:szCs w:val="16"/>
              </w:rPr>
              <w:fldChar w:fldCharType="separate"/>
            </w:r>
            <w:r w:rsidRPr="000E539B">
              <w:rPr>
                <w:rFonts w:ascii="Times New Roman" w:hAnsi="Times New Roman" w:cs="Times New Roman"/>
                <w:sz w:val="16"/>
              </w:rPr>
              <w:t>[26]</w:t>
            </w:r>
            <w:r w:rsidRPr="000E539B">
              <w:rPr>
                <w:rFonts w:ascii="Times New Roman" w:hAnsi="Times New Roman" w:cs="Times New Roman"/>
                <w:color w:val="000000" w:themeColor="text1"/>
                <w:sz w:val="16"/>
                <w:szCs w:val="16"/>
              </w:rPr>
              <w:fldChar w:fldCharType="end"/>
            </w:r>
          </w:p>
        </w:tc>
      </w:tr>
    </w:tbl>
    <w:bookmarkEnd w:id="0"/>
    <w:p w14:paraId="57206959" w14:textId="29D556D8" w:rsidR="00986F21" w:rsidRPr="00A6669B" w:rsidRDefault="00A6669B" w:rsidP="00A6669B">
      <w:pPr>
        <w:pStyle w:val="Bibliografie"/>
        <w:rPr>
          <w:lang w:val="en-US"/>
        </w:rPr>
      </w:pPr>
      <w:r w:rsidRPr="000E539B">
        <w:rPr>
          <w:rFonts w:ascii="Times New Roman" w:eastAsiaTheme="minorEastAsia" w:hAnsi="Times New Roman" w:cs="Times New Roman"/>
          <w:color w:val="000000" w:themeColor="text1"/>
          <w:sz w:val="14"/>
          <w:szCs w:val="14"/>
          <w:vertAlign w:val="superscript"/>
          <w:lang w:val="en-US"/>
        </w:rPr>
        <w:t>a</w:t>
      </w:r>
      <w:r w:rsidRPr="000E539B">
        <w:rPr>
          <w:rFonts w:ascii="Times New Roman" w:eastAsiaTheme="minorEastAsia" w:hAnsi="Times New Roman" w:cs="Times New Roman"/>
          <w:color w:val="000000" w:themeColor="text1"/>
          <w:sz w:val="14"/>
          <w:szCs w:val="14"/>
          <w:lang w:val="en-US"/>
        </w:rPr>
        <w:t xml:space="preserve"> C = </w:t>
      </w:r>
      <w:r w:rsidRPr="000E539B">
        <w:rPr>
          <w:rFonts w:ascii="Times New Roman" w:hAnsi="Times New Roman" w:cs="Times New Roman"/>
          <w:color w:val="000000" w:themeColor="text1"/>
          <w:sz w:val="14"/>
          <w:szCs w:val="14"/>
          <w:lang w:val="en-US"/>
        </w:rPr>
        <w:t xml:space="preserve">Clinical and Laboratory Standards Institute (CLSI) for non-Enterobacteriaceae (M100-ED32:2022); E= European Committee on Antimicrobial Susceptibility Testing (EUCAST) non-species-specific breakpoints (V12.0)  </w:t>
      </w:r>
      <w:r w:rsidRPr="000E539B">
        <w:rPr>
          <w:rFonts w:ascii="Times New Roman" w:hAnsi="Times New Roman" w:cs="Times New Roman"/>
          <w:color w:val="000000" w:themeColor="text1"/>
          <w:sz w:val="14"/>
          <w:szCs w:val="14"/>
          <w:vertAlign w:val="superscript"/>
          <w:lang w:val="en-US"/>
        </w:rPr>
        <w:t>b</w:t>
      </w:r>
      <w:r w:rsidRPr="000E539B">
        <w:rPr>
          <w:rFonts w:ascii="Times New Roman" w:hAnsi="Times New Roman" w:cs="Times New Roman"/>
          <w:color w:val="000000" w:themeColor="text1"/>
          <w:sz w:val="14"/>
          <w:szCs w:val="14"/>
          <w:lang w:val="en-US"/>
        </w:rPr>
        <w:t xml:space="preserve"> BM = broth microdilution; </w:t>
      </w:r>
      <w:r w:rsidRPr="000E539B">
        <w:rPr>
          <w:rFonts w:ascii="Times New Roman" w:hAnsi="Times New Roman" w:cs="Times New Roman"/>
          <w:sz w:val="14"/>
          <w:szCs w:val="14"/>
          <w:lang w:val="en-US"/>
        </w:rPr>
        <w:t xml:space="preserve">AST = </w:t>
      </w:r>
      <w:r w:rsidRPr="000E539B">
        <w:rPr>
          <w:rFonts w:ascii="Times New Roman" w:hAnsi="Times New Roman" w:cs="Times New Roman"/>
          <w:color w:val="000000" w:themeColor="text1"/>
          <w:sz w:val="14"/>
          <w:szCs w:val="14"/>
          <w:shd w:val="clear" w:color="auto" w:fill="FFFFFF"/>
          <w:lang w:val="en-US"/>
        </w:rPr>
        <w:t xml:space="preserve">automated susceptibility testing; GS = gradient strip </w:t>
      </w:r>
      <w:r w:rsidRPr="000E539B">
        <w:rPr>
          <w:rFonts w:ascii="Times New Roman" w:hAnsi="Times New Roman" w:cs="Times New Roman"/>
          <w:color w:val="000000" w:themeColor="text1"/>
          <w:sz w:val="14"/>
          <w:szCs w:val="14"/>
          <w:vertAlign w:val="superscript"/>
          <w:lang w:val="en-US"/>
        </w:rPr>
        <w:t xml:space="preserve">c </w:t>
      </w:r>
      <w:r w:rsidRPr="000E539B">
        <w:rPr>
          <w:rFonts w:ascii="Times New Roman" w:hAnsi="Times New Roman" w:cs="Times New Roman"/>
          <w:color w:val="000000" w:themeColor="text1"/>
          <w:sz w:val="14"/>
          <w:szCs w:val="14"/>
          <w:lang w:val="en-US"/>
        </w:rPr>
        <w:t xml:space="preserve">Trailing was observed with moxifloxacin (0.12mg/L to 4 mg/L) and ciprofloxacin (0,5 mg/L to 8.mg/L) </w:t>
      </w:r>
      <w:r w:rsidRPr="000E539B">
        <w:rPr>
          <w:rFonts w:ascii="Times New Roman" w:hAnsi="Times New Roman" w:cs="Times New Roman"/>
          <w:color w:val="000000" w:themeColor="text1"/>
          <w:sz w:val="14"/>
          <w:szCs w:val="14"/>
          <w:shd w:val="clear" w:color="auto" w:fill="FFFFFF"/>
          <w:vertAlign w:val="superscript"/>
          <w:lang w:val="en-US"/>
        </w:rPr>
        <w:t>d</w:t>
      </w:r>
      <w:r w:rsidRPr="000E539B">
        <w:rPr>
          <w:rFonts w:ascii="Times New Roman" w:hAnsi="Times New Roman" w:cs="Times New Roman"/>
          <w:color w:val="000000" w:themeColor="text1"/>
          <w:sz w:val="14"/>
          <w:szCs w:val="14"/>
          <w:shd w:val="clear" w:color="auto" w:fill="FFFFFF"/>
          <w:lang w:val="en-US"/>
        </w:rPr>
        <w:t xml:space="preserve"> MD = major discrepancy (susceptibility in broth microdilution but resistance in gradient strip or AST); VMD= very major discrepancy (resistance in broth microdilution but susceptibility in gradient strip or automated susceptibility testing); </w:t>
      </w:r>
      <w:r w:rsidRPr="000E539B">
        <w:rPr>
          <w:rFonts w:ascii="Times New Roman" w:hAnsi="Times New Roman" w:cs="Times New Roman"/>
          <w:color w:val="000000" w:themeColor="text1"/>
          <w:sz w:val="14"/>
          <w:szCs w:val="14"/>
          <w:shd w:val="clear" w:color="auto" w:fill="FFFFFF"/>
          <w:vertAlign w:val="superscript"/>
          <w:lang w:val="en-US"/>
        </w:rPr>
        <w:t xml:space="preserve">e </w:t>
      </w:r>
      <w:r w:rsidRPr="000E539B">
        <w:rPr>
          <w:rFonts w:ascii="Times New Roman" w:hAnsi="Times New Roman" w:cs="Times New Roman"/>
          <w:color w:val="000000" w:themeColor="text1"/>
          <w:sz w:val="14"/>
          <w:szCs w:val="14"/>
          <w:shd w:val="clear" w:color="auto" w:fill="FFFFFF"/>
          <w:lang w:val="en-US"/>
        </w:rPr>
        <w:t xml:space="preserve"> Only susceptibility profiles obtained using microdilution  are reported; </w:t>
      </w:r>
      <w:r w:rsidRPr="000E539B">
        <w:rPr>
          <w:rFonts w:ascii="Times New Roman" w:hAnsi="Times New Roman" w:cs="Times New Roman"/>
          <w:color w:val="000000" w:themeColor="text1"/>
          <w:sz w:val="14"/>
          <w:szCs w:val="14"/>
          <w:shd w:val="clear" w:color="auto" w:fill="FFFFFF"/>
          <w:lang w:val="en-US"/>
        </w:rPr>
        <w:br/>
      </w:r>
      <w:r w:rsidRPr="000E539B">
        <w:rPr>
          <w:rFonts w:ascii="Times New Roman" w:hAnsi="Times New Roman" w:cs="Times New Roman"/>
          <w:color w:val="000000" w:themeColor="text1"/>
          <w:sz w:val="14"/>
          <w:szCs w:val="14"/>
          <w:shd w:val="clear" w:color="auto" w:fill="FFFFFF"/>
          <w:vertAlign w:val="superscript"/>
          <w:lang w:val="en-US"/>
        </w:rPr>
        <w:t xml:space="preserve">f </w:t>
      </w:r>
      <w:r w:rsidRPr="000E539B">
        <w:rPr>
          <w:rFonts w:ascii="Times New Roman" w:hAnsi="Times New Roman" w:cs="Times New Roman"/>
          <w:color w:val="000000" w:themeColor="text1"/>
          <w:sz w:val="14"/>
          <w:szCs w:val="14"/>
          <w:shd w:val="clear" w:color="auto" w:fill="FFFFFF"/>
          <w:lang w:val="en-US"/>
        </w:rPr>
        <w:t>Trimethoprim/sulfamethoxazole  in the ratio 1:20. MIC is expressed as the trimethoprim concentration</w:t>
      </w:r>
      <w:bookmarkEnd w:id="1"/>
    </w:p>
    <w:sectPr w:rsidR="00986F21" w:rsidRPr="00A6669B" w:rsidSect="00865E7F">
      <w:pgSz w:w="11906" w:h="16838" w:code="9"/>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69B"/>
    <w:rsid w:val="003846FF"/>
    <w:rsid w:val="00986F21"/>
    <w:rsid w:val="00A6669B"/>
    <w:rsid w:val="00E723C7"/>
    <w:rsid w:val="00E846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7D27A"/>
  <w15:chartTrackingRefBased/>
  <w15:docId w15:val="{7D51440D-AAF7-4390-B1FE-BBDB07FAC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6669B"/>
    <w:rPr>
      <w:sz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bliografie">
    <w:name w:val="Bibliography"/>
    <w:basedOn w:val="Standaard"/>
    <w:next w:val="Standaard"/>
    <w:uiPriority w:val="37"/>
    <w:unhideWhenUsed/>
    <w:rsid w:val="00A6669B"/>
    <w:pPr>
      <w:spacing w:after="240" w:line="240" w:lineRule="auto"/>
    </w:pPr>
  </w:style>
  <w:style w:type="character" w:styleId="Verwijzingopmerking">
    <w:name w:val="annotation reference"/>
    <w:basedOn w:val="Standaardalinea-lettertype"/>
    <w:uiPriority w:val="99"/>
    <w:semiHidden/>
    <w:unhideWhenUsed/>
    <w:rsid w:val="00A6669B"/>
    <w:rPr>
      <w:sz w:val="16"/>
      <w:szCs w:val="16"/>
    </w:rPr>
  </w:style>
  <w:style w:type="paragraph" w:styleId="Tekstopmerking">
    <w:name w:val="annotation text"/>
    <w:basedOn w:val="Standaard"/>
    <w:link w:val="TekstopmerkingChar"/>
    <w:uiPriority w:val="99"/>
    <w:unhideWhenUsed/>
    <w:rsid w:val="00A6669B"/>
    <w:pPr>
      <w:spacing w:line="240" w:lineRule="auto"/>
    </w:pPr>
    <w:rPr>
      <w:sz w:val="20"/>
      <w:szCs w:val="20"/>
    </w:rPr>
  </w:style>
  <w:style w:type="character" w:customStyle="1" w:styleId="TekstopmerkingChar">
    <w:name w:val="Tekst opmerking Char"/>
    <w:basedOn w:val="Standaardalinea-lettertype"/>
    <w:link w:val="Tekstopmerking"/>
    <w:uiPriority w:val="99"/>
    <w:rsid w:val="00A6669B"/>
    <w:rPr>
      <w:sz w:val="20"/>
      <w:szCs w:val="20"/>
    </w:rPr>
  </w:style>
  <w:style w:type="table" w:styleId="Onopgemaaktetabel2">
    <w:name w:val="Plain Table 2"/>
    <w:basedOn w:val="Standaardtabel"/>
    <w:uiPriority w:val="42"/>
    <w:rsid w:val="00A6669B"/>
    <w:pPr>
      <w:spacing w:after="0" w:line="240" w:lineRule="auto"/>
    </w:pPr>
    <w:rPr>
      <w:rFonts w:eastAsiaTheme="minorEastAsia"/>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156</Words>
  <Characters>77861</Characters>
  <Application>Microsoft Office Word</Application>
  <DocSecurity>0</DocSecurity>
  <Lines>648</Lines>
  <Paragraphs>183</Paragraphs>
  <ScaleCrop>false</ScaleCrop>
  <Company/>
  <LinksUpToDate>false</LinksUpToDate>
  <CharactersWithSpaces>9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inckrodt, Lisa</dc:creator>
  <cp:keywords/>
  <dc:description/>
  <cp:lastModifiedBy>Mallinckrodt, Lisa</cp:lastModifiedBy>
  <cp:revision>2</cp:revision>
  <dcterms:created xsi:type="dcterms:W3CDTF">2023-03-30T15:33:00Z</dcterms:created>
  <dcterms:modified xsi:type="dcterms:W3CDTF">2023-03-30T16:11:00Z</dcterms:modified>
</cp:coreProperties>
</file>